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03A896" w14:textId="62F3F835" w:rsidR="002D3572" w:rsidRPr="008A78D0" w:rsidRDefault="00B76174" w:rsidP="227ACE1A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8A78D0">
        <w:rPr>
          <w:rFonts w:ascii="Times New Roman" w:hAnsi="Times New Roman" w:cs="Times New Roman"/>
          <w:b/>
          <w:bCs/>
          <w:sz w:val="20"/>
          <w:szCs w:val="20"/>
        </w:rPr>
        <w:t>SUPPLEMENTAL MATERIAL</w:t>
      </w:r>
    </w:p>
    <w:p w14:paraId="1870E20D" w14:textId="192CBF60" w:rsidR="00CF1DFE" w:rsidRPr="008A78D0" w:rsidRDefault="00CF1DFE" w:rsidP="227ACE1A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Manuscript: </w:t>
      </w:r>
      <w:r w:rsidR="00945982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Accuracy of the phenotypic 1G test to detect </w:t>
      </w:r>
      <w:r w:rsidR="00945982" w:rsidRPr="008A78D0">
        <w:rPr>
          <w:rFonts w:ascii="Times New Roman" w:eastAsia="Calibri" w:hAnsi="Times New Roman" w:cs="Times New Roman"/>
          <w:b/>
          <w:bCs/>
          <w:i/>
          <w:iCs/>
          <w:sz w:val="20"/>
          <w:szCs w:val="20"/>
        </w:rPr>
        <w:t>Mycobacterium tuberculosis</w:t>
      </w:r>
      <w:r w:rsidR="00945982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and drug resistance from sputa in the US-Mexico border</w:t>
      </w:r>
    </w:p>
    <w:p w14:paraId="07B446C1" w14:textId="4486026A" w:rsidR="002D29E5" w:rsidRPr="008A78D0" w:rsidRDefault="00BC55B5" w:rsidP="227ACE1A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s-CO"/>
        </w:rPr>
      </w:pPr>
      <w:r w:rsidRPr="008A78D0">
        <w:rPr>
          <w:rFonts w:ascii="Times New Roman" w:eastAsia="Calibri" w:hAnsi="Times New Roman" w:cs="Times New Roman"/>
          <w:sz w:val="20"/>
          <w:szCs w:val="20"/>
          <w:lang w:val="es-CO"/>
        </w:rPr>
        <w:t>Mia Aguirre, Doris Ayala, Juan Ignacio Garcia</w:t>
      </w:r>
      <w:r w:rsidR="00051267" w:rsidRPr="008A78D0">
        <w:rPr>
          <w:rFonts w:ascii="Times New Roman" w:eastAsia="Calibri" w:hAnsi="Times New Roman" w:cs="Times New Roman"/>
          <w:sz w:val="20"/>
          <w:szCs w:val="20"/>
          <w:lang w:val="es-CO"/>
        </w:rPr>
        <w:t>,</w:t>
      </w:r>
      <w:r w:rsidRPr="008A78D0">
        <w:rPr>
          <w:rFonts w:ascii="Times New Roman" w:eastAsia="Calibri" w:hAnsi="Times New Roman" w:cs="Times New Roman"/>
          <w:sz w:val="20"/>
          <w:szCs w:val="20"/>
          <w:vertAlign w:val="superscript"/>
          <w:lang w:val="es-CO"/>
        </w:rPr>
        <w:t xml:space="preserve"> </w:t>
      </w:r>
      <w:r w:rsidR="00051267" w:rsidRPr="008A78D0">
        <w:rPr>
          <w:rFonts w:ascii="Times New Roman" w:eastAsia="Calibri" w:hAnsi="Times New Roman" w:cs="Times New Roman"/>
          <w:sz w:val="20"/>
          <w:szCs w:val="20"/>
          <w:lang w:val="es-CO"/>
        </w:rPr>
        <w:t xml:space="preserve">Yoscelina E. Martinez-Lopez, </w:t>
      </w:r>
      <w:r w:rsidRPr="008A78D0">
        <w:rPr>
          <w:rFonts w:ascii="Times New Roman" w:eastAsia="Calibri" w:hAnsi="Times New Roman" w:cs="Times New Roman"/>
          <w:sz w:val="20"/>
          <w:szCs w:val="20"/>
          <w:lang w:val="es-CO"/>
        </w:rPr>
        <w:t xml:space="preserve">Amberlee D. Hicks, Nadine Chacon, </w:t>
      </w:r>
      <w:r w:rsidR="00051267" w:rsidRPr="008A78D0">
        <w:rPr>
          <w:rFonts w:ascii="Times New Roman" w:eastAsia="Calibri" w:hAnsi="Times New Roman" w:cs="Times New Roman"/>
          <w:sz w:val="20"/>
          <w:szCs w:val="20"/>
          <w:lang w:val="es-CO"/>
        </w:rPr>
        <w:t xml:space="preserve">Ashley Gay-Cobb, </w:t>
      </w:r>
      <w:r w:rsidRPr="008A78D0">
        <w:rPr>
          <w:rFonts w:ascii="Times New Roman" w:eastAsia="Calibri" w:hAnsi="Times New Roman" w:cs="Times New Roman"/>
          <w:sz w:val="20"/>
          <w:szCs w:val="20"/>
          <w:lang w:val="es-CO"/>
        </w:rPr>
        <w:t xml:space="preserve">Alyssa </w:t>
      </w:r>
      <w:proofErr w:type="spellStart"/>
      <w:r w:rsidRPr="008A78D0">
        <w:rPr>
          <w:rFonts w:ascii="Times New Roman" w:eastAsia="Calibri" w:hAnsi="Times New Roman" w:cs="Times New Roman"/>
          <w:sz w:val="20"/>
          <w:szCs w:val="20"/>
          <w:lang w:val="es-CO"/>
        </w:rPr>
        <w:t>Schami</w:t>
      </w:r>
      <w:proofErr w:type="spellEnd"/>
      <w:r w:rsidRPr="008A78D0">
        <w:rPr>
          <w:rFonts w:ascii="Times New Roman" w:eastAsia="Calibri" w:hAnsi="Times New Roman" w:cs="Times New Roman"/>
          <w:sz w:val="20"/>
          <w:szCs w:val="20"/>
          <w:lang w:val="es-CO"/>
        </w:rPr>
        <w:t>, Selena Zavala-Perez, Ilse A. Dominguez-Trejo, America M. Cruz-Gonzalez, Raul Loera-Salazar, Javier E. Rodríguez-Herrera, Esperanza M. Garcia-Oropesa, Miryoung Lee</w:t>
      </w:r>
      <w:r w:rsidRPr="008A78D0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s-CO"/>
        </w:rPr>
        <w:t>, Adrian Rendón, Shu-Hua Wang, M</w:t>
      </w:r>
      <w:r w:rsidRPr="008A78D0">
        <w:rPr>
          <w:rFonts w:ascii="Times New Roman" w:eastAsia="Calibri" w:hAnsi="Times New Roman" w:cs="Times New Roman"/>
          <w:sz w:val="20"/>
          <w:szCs w:val="20"/>
          <w:lang w:val="es-CO"/>
        </w:rPr>
        <w:t xml:space="preserve">arcel Yotebieng, </w:t>
      </w:r>
      <w:r w:rsidR="007B3D27" w:rsidRPr="008A78D0">
        <w:rPr>
          <w:rFonts w:ascii="Times New Roman" w:eastAsia="Calibri" w:hAnsi="Times New Roman" w:cs="Times New Roman"/>
          <w:sz w:val="20"/>
          <w:szCs w:val="20"/>
          <w:lang w:val="es-CO"/>
        </w:rPr>
        <w:t xml:space="preserve">Carlton A. Evans, </w:t>
      </w:r>
      <w:r w:rsidRPr="008A78D0">
        <w:rPr>
          <w:rFonts w:ascii="Times New Roman" w:eastAsia="Calibri" w:hAnsi="Times New Roman" w:cs="Times New Roman"/>
          <w:sz w:val="20"/>
          <w:szCs w:val="20"/>
          <w:lang w:val="es-CO"/>
        </w:rPr>
        <w:t>Jordi B. Torrelles, Blanca I. Restrepo</w:t>
      </w:r>
    </w:p>
    <w:p w14:paraId="705A91F4" w14:textId="77777777" w:rsidR="000632D3" w:rsidRPr="008A78D0" w:rsidRDefault="000632D3" w:rsidP="0068455D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s-CO"/>
        </w:rPr>
      </w:pPr>
    </w:p>
    <w:p w14:paraId="67ECE097" w14:textId="671D3D66" w:rsidR="00945982" w:rsidRPr="008A78D0" w:rsidRDefault="002C542D" w:rsidP="227ACE1A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TABLE OF CONTENTS</w:t>
      </w:r>
    </w:p>
    <w:p w14:paraId="53698DDF" w14:textId="35B45820" w:rsidR="000632D3" w:rsidRPr="008A78D0" w:rsidRDefault="000632D3" w:rsidP="227ACE1A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Supplement 1. Algorithm for </w:t>
      </w:r>
      <w:r w:rsidR="0075572F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s</w:t>
      </w:r>
      <w:r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putum </w:t>
      </w:r>
      <w:r w:rsidR="0075572F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specimen </w:t>
      </w:r>
      <w:r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processing protocols</w:t>
      </w:r>
      <w:r w:rsidR="002C542D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…………………………………</w:t>
      </w:r>
      <w:r w:rsidR="00DB00DF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…………….</w:t>
      </w:r>
      <w:r w:rsidR="002C542D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…</w:t>
      </w:r>
      <w:proofErr w:type="gramStart"/>
      <w:r w:rsidR="002C542D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…..</w:t>
      </w:r>
      <w:proofErr w:type="gramEnd"/>
      <w:r w:rsidR="002C542D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1</w:t>
      </w:r>
    </w:p>
    <w:p w14:paraId="79541926" w14:textId="7A74FADD" w:rsidR="000632D3" w:rsidRPr="008A78D0" w:rsidRDefault="000632D3" w:rsidP="227ACE1A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Supplement 2. Manual MGIT protocol for </w:t>
      </w:r>
      <w:r w:rsidRPr="008A78D0">
        <w:rPr>
          <w:rFonts w:ascii="Times New Roman" w:eastAsia="Calibri" w:hAnsi="Times New Roman" w:cs="Times New Roman"/>
          <w:b/>
          <w:bCs/>
          <w:i/>
          <w:iCs/>
          <w:sz w:val="20"/>
          <w:szCs w:val="20"/>
        </w:rPr>
        <w:t>Mycobacterium tuberculosis</w:t>
      </w:r>
      <w:r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(</w:t>
      </w:r>
      <w:r w:rsidRPr="008A78D0">
        <w:rPr>
          <w:rFonts w:ascii="Times New Roman" w:eastAsia="Calibri" w:hAnsi="Times New Roman" w:cs="Times New Roman"/>
          <w:b/>
          <w:bCs/>
          <w:i/>
          <w:iCs/>
          <w:sz w:val="20"/>
          <w:szCs w:val="20"/>
        </w:rPr>
        <w:t>Mtb</w:t>
      </w:r>
      <w:r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) detection</w:t>
      </w:r>
      <w:r w:rsidR="00676A07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………………………</w:t>
      </w:r>
      <w:r w:rsidR="00DB00DF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.</w:t>
      </w:r>
      <w:r w:rsidR="00676A07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……</w:t>
      </w:r>
      <w:proofErr w:type="gramStart"/>
      <w:r w:rsidR="00676A07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…..</w:t>
      </w:r>
      <w:proofErr w:type="gramEnd"/>
      <w:r w:rsidR="006C03FC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2</w:t>
      </w:r>
    </w:p>
    <w:p w14:paraId="3A908B09" w14:textId="74C8F667" w:rsidR="000632D3" w:rsidRPr="008A78D0" w:rsidRDefault="000632D3" w:rsidP="227ACE1A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Table S1. Reference strains and the corresponding resistance</w:t>
      </w:r>
      <w:r w:rsidR="00676A07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………………………………………</w:t>
      </w:r>
      <w:r w:rsidR="00DB00DF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…………………</w:t>
      </w:r>
      <w:proofErr w:type="gramStart"/>
      <w:r w:rsidR="00DB00DF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…</w:t>
      </w:r>
      <w:r w:rsidR="00676A07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..</w:t>
      </w:r>
      <w:proofErr w:type="gramEnd"/>
      <w:r w:rsidR="006C03FC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2</w:t>
      </w:r>
    </w:p>
    <w:p w14:paraId="31D7A714" w14:textId="5CA1D304" w:rsidR="008E218C" w:rsidRPr="008A78D0" w:rsidRDefault="000632D3" w:rsidP="227ACE1A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Table S2. Characteristics of study participants evaluated for TB using the 1G test (N=426)</w:t>
      </w:r>
      <w:r w:rsidR="00676A07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…………………</w:t>
      </w:r>
      <w:proofErr w:type="gramStart"/>
      <w:r w:rsidR="00676A07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…</w:t>
      </w:r>
      <w:r w:rsidR="00EF449B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..</w:t>
      </w:r>
      <w:proofErr w:type="gramEnd"/>
      <w:r w:rsidR="00676A07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…</w:t>
      </w:r>
      <w:proofErr w:type="gramStart"/>
      <w:r w:rsidR="00676A07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…..</w:t>
      </w:r>
      <w:proofErr w:type="gramEnd"/>
      <w:r w:rsidR="00042AD0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3</w:t>
      </w:r>
    </w:p>
    <w:p w14:paraId="2AFB0F1B" w14:textId="47291532" w:rsidR="000632D3" w:rsidRPr="008A78D0" w:rsidRDefault="000632D3" w:rsidP="227ACE1A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Table S3. Host characteristics associated with DR-TB</w:t>
      </w:r>
      <w:r w:rsidR="00676A07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……………………………………</w:t>
      </w:r>
      <w:r w:rsidR="00EF449B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……………………………</w:t>
      </w:r>
      <w:proofErr w:type="gramStart"/>
      <w:r w:rsidR="00676A07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…..</w:t>
      </w:r>
      <w:proofErr w:type="gramEnd"/>
      <w:r w:rsidR="00042AD0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4</w:t>
      </w:r>
    </w:p>
    <w:p w14:paraId="0C8F9664" w14:textId="0E1F09B7" w:rsidR="00676A07" w:rsidRPr="008A78D0" w:rsidRDefault="006075AA" w:rsidP="227ACE1A">
      <w:pPr>
        <w:spacing w:line="480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Figure S1. </w:t>
      </w:r>
      <w:r w:rsidR="004819EB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S</w:t>
      </w:r>
      <w:r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putum sample</w:t>
      </w:r>
      <w:r w:rsidR="004819EB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algorithm for </w:t>
      </w:r>
      <w:r w:rsidR="00793275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data analysis of the 1G test</w:t>
      </w:r>
      <w:r w:rsidR="00676A07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……………………………………</w:t>
      </w:r>
      <w:r w:rsidR="00EF449B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……………</w:t>
      </w:r>
      <w:r w:rsidR="00676A07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….</w:t>
      </w:r>
      <w:r w:rsidR="00042AD0" w:rsidRPr="008A78D0">
        <w:rPr>
          <w:rFonts w:ascii="Times New Roman" w:eastAsia="Calibri" w:hAnsi="Times New Roman" w:cs="Times New Roman"/>
          <w:b/>
          <w:bCs/>
          <w:sz w:val="20"/>
          <w:szCs w:val="20"/>
        </w:rPr>
        <w:t>5</w:t>
      </w:r>
    </w:p>
    <w:p w14:paraId="57225B5B" w14:textId="77777777" w:rsidR="00676A07" w:rsidRPr="008A78D0" w:rsidRDefault="00676A07" w:rsidP="227ACE1A">
      <w:pPr>
        <w:spacing w:line="480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5C1784B4" w14:textId="77777777" w:rsidR="00676A07" w:rsidRPr="008A78D0" w:rsidRDefault="00676A07" w:rsidP="000632D3">
      <w:pPr>
        <w:rPr>
          <w:rFonts w:ascii="Times New Roman" w:eastAsia="Calibri" w:hAnsi="Times New Roman" w:cs="Times New Roman"/>
          <w:b/>
          <w:bCs/>
          <w:sz w:val="20"/>
          <w:szCs w:val="20"/>
        </w:rPr>
        <w:sectPr w:rsidR="00676A07" w:rsidRPr="008A78D0" w:rsidSect="004C7C9A">
          <w:footerReference w:type="default" r:id="rId6"/>
          <w:pgSz w:w="12240" w:h="15840"/>
          <w:pgMar w:top="720" w:right="720" w:bottom="720" w:left="720" w:header="720" w:footer="720" w:gutter="0"/>
          <w:pgNumType w:fmt="lowerRoman" w:start="1"/>
          <w:cols w:space="720"/>
          <w:docGrid w:linePitch="360"/>
        </w:sectPr>
      </w:pPr>
    </w:p>
    <w:p w14:paraId="1A2BD062" w14:textId="3887B790" w:rsidR="000632D3" w:rsidRPr="008A78D0" w:rsidRDefault="000632D3" w:rsidP="000632D3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5E464E5D" w14:textId="55034E01" w:rsidR="001754CF" w:rsidRPr="008A78D0" w:rsidRDefault="003435B5" w:rsidP="227ACE1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A78D0">
        <w:rPr>
          <w:rFonts w:ascii="Times New Roman" w:hAnsi="Times New Roman" w:cs="Times New Roman"/>
          <w:b/>
          <w:bCs/>
          <w:sz w:val="20"/>
          <w:szCs w:val="20"/>
        </w:rPr>
        <w:t>Supplement 1</w:t>
      </w:r>
      <w:r w:rsidR="0013384B" w:rsidRPr="008A78D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75572F" w:rsidRPr="008A78D0">
        <w:rPr>
          <w:rFonts w:ascii="Times New Roman" w:hAnsi="Times New Roman" w:cs="Times New Roman"/>
          <w:b/>
          <w:bCs/>
          <w:sz w:val="20"/>
          <w:szCs w:val="20"/>
        </w:rPr>
        <w:t>Algorithm for sputum specimen processing protocols</w:t>
      </w:r>
    </w:p>
    <w:p w14:paraId="4A392F0F" w14:textId="6BC4685D" w:rsidR="001754CF" w:rsidRPr="008A78D0" w:rsidRDefault="00010BE1" w:rsidP="227ACE1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A78D0">
        <w:rPr>
          <w:rFonts w:ascii="Times New Roman" w:hAnsi="Times New Roman" w:cs="Times New Roman"/>
          <w:sz w:val="20"/>
          <w:szCs w:val="20"/>
        </w:rPr>
        <w:t>A total of</w:t>
      </w:r>
      <w:r w:rsidR="001754CF" w:rsidRPr="008A78D0">
        <w:rPr>
          <w:rFonts w:ascii="Times New Roman" w:hAnsi="Times New Roman" w:cs="Times New Roman"/>
          <w:sz w:val="20"/>
          <w:szCs w:val="20"/>
        </w:rPr>
        <w:t xml:space="preserve"> 426 </w:t>
      </w:r>
      <w:r w:rsidR="00C53876" w:rsidRPr="008A78D0">
        <w:rPr>
          <w:rFonts w:ascii="Times New Roman" w:hAnsi="Times New Roman" w:cs="Times New Roman"/>
          <w:sz w:val="20"/>
          <w:szCs w:val="20"/>
        </w:rPr>
        <w:t>possible</w:t>
      </w:r>
      <w:r w:rsidR="001754CF" w:rsidRPr="008A78D0">
        <w:rPr>
          <w:rFonts w:ascii="Times New Roman" w:hAnsi="Times New Roman" w:cs="Times New Roman"/>
          <w:sz w:val="20"/>
          <w:szCs w:val="20"/>
        </w:rPr>
        <w:t xml:space="preserve"> TB patients were </w:t>
      </w:r>
      <w:r w:rsidR="002E534D" w:rsidRPr="008A78D0">
        <w:rPr>
          <w:rFonts w:ascii="Times New Roman" w:eastAsia="Calibri" w:hAnsi="Times New Roman" w:cs="Times New Roman"/>
          <w:sz w:val="20"/>
          <w:szCs w:val="20"/>
        </w:rPr>
        <w:t xml:space="preserve">sequentially </w:t>
      </w:r>
      <w:r w:rsidR="001754CF" w:rsidRPr="008A78D0">
        <w:rPr>
          <w:rFonts w:ascii="Times New Roman" w:hAnsi="Times New Roman" w:cs="Times New Roman"/>
          <w:sz w:val="20"/>
          <w:szCs w:val="20"/>
        </w:rPr>
        <w:t>enrolled between June 2020 and September 2024</w:t>
      </w:r>
      <w:r w:rsidR="008E338D" w:rsidRPr="008A78D0">
        <w:rPr>
          <w:rFonts w:ascii="Times New Roman" w:hAnsi="Times New Roman" w:cs="Times New Roman"/>
          <w:sz w:val="20"/>
          <w:szCs w:val="20"/>
        </w:rPr>
        <w:t xml:space="preserve"> </w:t>
      </w:r>
      <w:r w:rsidR="008E338D" w:rsidRPr="008A78D0">
        <w:rPr>
          <w:rFonts w:ascii="Times New Roman" w:eastAsia="Calibri" w:hAnsi="Times New Roman" w:cs="Times New Roman"/>
          <w:sz w:val="20"/>
          <w:szCs w:val="20"/>
        </w:rPr>
        <w:t>at reference outpatient TB clinics operated by the Secretaría de Salud of Tamaulipas, Mexico</w:t>
      </w:r>
      <w:r w:rsidR="001754CF" w:rsidRPr="008A78D0">
        <w:rPr>
          <w:rFonts w:ascii="Times New Roman" w:hAnsi="Times New Roman" w:cs="Times New Roman"/>
          <w:sz w:val="20"/>
          <w:szCs w:val="20"/>
        </w:rPr>
        <w:t xml:space="preserve">, </w:t>
      </w:r>
      <w:r w:rsidRPr="008A78D0">
        <w:rPr>
          <w:rFonts w:ascii="Times New Roman" w:hAnsi="Times New Roman" w:cs="Times New Roman"/>
          <w:sz w:val="20"/>
          <w:szCs w:val="20"/>
        </w:rPr>
        <w:t xml:space="preserve">and </w:t>
      </w:r>
      <w:r w:rsidR="001754CF" w:rsidRPr="008A78D0">
        <w:rPr>
          <w:rFonts w:ascii="Times New Roman" w:hAnsi="Times New Roman" w:cs="Times New Roman"/>
          <w:sz w:val="20"/>
          <w:szCs w:val="20"/>
        </w:rPr>
        <w:t>their sput</w:t>
      </w:r>
      <w:r w:rsidR="00CE0A4F" w:rsidRPr="008A78D0">
        <w:rPr>
          <w:rFonts w:ascii="Times New Roman" w:hAnsi="Times New Roman" w:cs="Times New Roman"/>
          <w:sz w:val="20"/>
          <w:szCs w:val="20"/>
        </w:rPr>
        <w:t xml:space="preserve">a </w:t>
      </w:r>
      <w:r w:rsidR="001754CF" w:rsidRPr="008A78D0">
        <w:rPr>
          <w:rFonts w:ascii="Times New Roman" w:hAnsi="Times New Roman" w:cs="Times New Roman"/>
          <w:sz w:val="20"/>
          <w:szCs w:val="20"/>
        </w:rPr>
        <w:t xml:space="preserve">processed with the NALC-NaOH protocol and evaluated for the </w:t>
      </w:r>
      <w:r w:rsidR="00CE0A4F" w:rsidRPr="008A78D0">
        <w:rPr>
          <w:rFonts w:ascii="Times New Roman" w:hAnsi="Times New Roman" w:cs="Times New Roman"/>
          <w:i/>
          <w:iCs/>
          <w:sz w:val="20"/>
          <w:szCs w:val="20"/>
        </w:rPr>
        <w:t xml:space="preserve">Mtb </w:t>
      </w:r>
      <w:r w:rsidR="001754CF" w:rsidRPr="008A78D0">
        <w:rPr>
          <w:rFonts w:ascii="Times New Roman" w:hAnsi="Times New Roman" w:cs="Times New Roman"/>
          <w:sz w:val="20"/>
          <w:szCs w:val="20"/>
        </w:rPr>
        <w:t xml:space="preserve">detection </w:t>
      </w:r>
      <w:r w:rsidR="00045F4A" w:rsidRPr="008A78D0">
        <w:rPr>
          <w:rFonts w:ascii="Times New Roman" w:hAnsi="Times New Roman" w:cs="Times New Roman"/>
          <w:sz w:val="20"/>
          <w:szCs w:val="20"/>
        </w:rPr>
        <w:t xml:space="preserve">using </w:t>
      </w:r>
      <w:r w:rsidR="00CE0A4F" w:rsidRPr="008A78D0">
        <w:rPr>
          <w:rFonts w:ascii="Times New Roman" w:hAnsi="Times New Roman" w:cs="Times New Roman"/>
          <w:sz w:val="20"/>
          <w:szCs w:val="20"/>
        </w:rPr>
        <w:t xml:space="preserve">standard </w:t>
      </w:r>
      <w:r w:rsidR="001754CF" w:rsidRPr="008A78D0">
        <w:rPr>
          <w:rFonts w:ascii="Times New Roman" w:hAnsi="Times New Roman" w:cs="Times New Roman"/>
          <w:sz w:val="20"/>
          <w:szCs w:val="20"/>
        </w:rPr>
        <w:t xml:space="preserve">methods: </w:t>
      </w:r>
      <w:r w:rsidR="00CE0A4F" w:rsidRPr="008A78D0">
        <w:rPr>
          <w:rFonts w:ascii="Times New Roman" w:hAnsi="Times New Roman" w:cs="Times New Roman"/>
          <w:sz w:val="20"/>
          <w:szCs w:val="20"/>
        </w:rPr>
        <w:t xml:space="preserve">AFB </w:t>
      </w:r>
      <w:r w:rsidR="001754CF" w:rsidRPr="008A78D0">
        <w:rPr>
          <w:rFonts w:ascii="Times New Roman" w:hAnsi="Times New Roman" w:cs="Times New Roman"/>
          <w:sz w:val="20"/>
          <w:szCs w:val="20"/>
        </w:rPr>
        <w:t xml:space="preserve">smear microscopy and MGIT cultures (Fig. 1). The assessment of the 1G test for </w:t>
      </w:r>
      <w:r w:rsidR="001754CF" w:rsidRPr="008A78D0">
        <w:rPr>
          <w:rFonts w:ascii="Times New Roman" w:hAnsi="Times New Roman" w:cs="Times New Roman"/>
          <w:i/>
          <w:iCs/>
          <w:sz w:val="20"/>
          <w:szCs w:val="20"/>
        </w:rPr>
        <w:t xml:space="preserve">Mtb </w:t>
      </w:r>
      <w:r w:rsidR="001754CF" w:rsidRPr="008A78D0">
        <w:rPr>
          <w:rFonts w:ascii="Times New Roman" w:hAnsi="Times New Roman" w:cs="Times New Roman"/>
          <w:sz w:val="20"/>
          <w:szCs w:val="20"/>
        </w:rPr>
        <w:t xml:space="preserve">detection began in November 2021. </w:t>
      </w:r>
      <w:r w:rsidR="00764724" w:rsidRPr="008A78D0">
        <w:rPr>
          <w:rFonts w:ascii="Times New Roman" w:hAnsi="Times New Roman" w:cs="Times New Roman"/>
          <w:sz w:val="20"/>
          <w:szCs w:val="20"/>
        </w:rPr>
        <w:t>A subset of samples was processed using an alternative salt-mix decontamination (</w:t>
      </w:r>
      <w:r w:rsidR="00764724" w:rsidRPr="008A78D0">
        <w:rPr>
          <w:rFonts w:ascii="Times New Roman" w:hAnsi="Times New Roman" w:cs="Times New Roman"/>
          <w:b/>
          <w:bCs/>
          <w:sz w:val="20"/>
          <w:szCs w:val="20"/>
        </w:rPr>
        <w:t>SMD</w:t>
      </w:r>
      <w:r w:rsidR="00764724" w:rsidRPr="008A78D0">
        <w:rPr>
          <w:rFonts w:ascii="Times New Roman" w:hAnsi="Times New Roman" w:cs="Times New Roman"/>
          <w:sz w:val="20"/>
          <w:szCs w:val="20"/>
        </w:rPr>
        <w:t>) method</w:t>
      </w:r>
      <w:r w:rsidR="001D0EBB" w:rsidRPr="008A78D0">
        <w:rPr>
          <w:rFonts w:ascii="Times New Roman" w:hAnsi="Times New Roman" w:cs="Times New Roman"/>
          <w:sz w:val="20"/>
          <w:szCs w:val="20"/>
        </w:rPr>
        <w:t xml:space="preserve"> that does not require centrifugation</w:t>
      </w:r>
      <w:r w:rsidR="00035CCE" w:rsidRPr="008A78D0">
        <w:rPr>
          <w:rFonts w:ascii="Times New Roman" w:hAnsi="Times New Roman" w:cs="Times New Roman"/>
          <w:sz w:val="20"/>
          <w:szCs w:val="20"/>
        </w:rPr>
        <w:t xml:space="preserve">, with the goal of comparing it to the </w:t>
      </w:r>
      <w:r w:rsidR="004155A1" w:rsidRPr="008A78D0">
        <w:rPr>
          <w:rFonts w:ascii="Times New Roman" w:hAnsi="Times New Roman" w:cs="Times New Roman"/>
          <w:sz w:val="20"/>
          <w:szCs w:val="20"/>
        </w:rPr>
        <w:t>NALC-NaOH protocol</w:t>
      </w:r>
      <w:r w:rsidR="00764724" w:rsidRPr="008A78D0">
        <w:rPr>
          <w:rFonts w:ascii="Times New Roman" w:hAnsi="Times New Roman" w:cs="Times New Roman"/>
          <w:sz w:val="20"/>
          <w:szCs w:val="20"/>
        </w:rPr>
        <w:t>.</w:t>
      </w:r>
      <w:r w:rsidR="00E5767D" w:rsidRPr="008A78D0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1754CF" w:rsidRPr="008A78D0">
        <w:rPr>
          <w:rFonts w:ascii="Times New Roman" w:eastAsia="Calibri" w:hAnsi="Times New Roman" w:cs="Times New Roman"/>
          <w:sz w:val="20"/>
          <w:szCs w:val="20"/>
        </w:rPr>
        <w:fldChar w:fldCharType="begin">
          <w:fldData xml:space="preserve">PEVuZE5vdGU+PENpdGU+PEF1dGhvcj5aaGFuZzwvQXV0aG9yPjxZZWFyPjIwMTg8L1llYXI+PFJl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</w:fldData>
        </w:fldChar>
      </w:r>
      <w:r w:rsidR="00660B2F" w:rsidRPr="008A78D0">
        <w:rPr>
          <w:rFonts w:ascii="Times New Roman" w:eastAsia="Calibri" w:hAnsi="Times New Roman" w:cs="Times New Roman"/>
          <w:sz w:val="20"/>
          <w:szCs w:val="20"/>
        </w:rPr>
        <w:instrText xml:space="preserve"> ADDIN EN.CITE </w:instrText>
      </w:r>
      <w:r w:rsidR="00660B2F" w:rsidRPr="008A78D0">
        <w:rPr>
          <w:rFonts w:ascii="Times New Roman" w:eastAsia="Calibri" w:hAnsi="Times New Roman" w:cs="Times New Roman"/>
          <w:sz w:val="20"/>
          <w:szCs w:val="20"/>
        </w:rPr>
        <w:fldChar w:fldCharType="begin">
          <w:fldData xml:space="preserve">PEVuZE5vdGU+PENpdGU+PEF1dGhvcj5aaGFuZzwvQXV0aG9yPjxZZWFyPjIwMTg8L1llYXI+PFJl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</w:fldData>
        </w:fldChar>
      </w:r>
      <w:r w:rsidR="00660B2F" w:rsidRPr="008A78D0">
        <w:rPr>
          <w:rFonts w:ascii="Times New Roman" w:eastAsia="Calibri" w:hAnsi="Times New Roman" w:cs="Times New Roman"/>
          <w:sz w:val="20"/>
          <w:szCs w:val="20"/>
        </w:rPr>
        <w:instrText xml:space="preserve"> ADDIN EN.CITE.DATA </w:instrText>
      </w:r>
      <w:r w:rsidR="00660B2F" w:rsidRPr="008A78D0">
        <w:rPr>
          <w:rFonts w:ascii="Times New Roman" w:eastAsia="Calibri" w:hAnsi="Times New Roman" w:cs="Times New Roman"/>
          <w:sz w:val="20"/>
          <w:szCs w:val="20"/>
        </w:rPr>
      </w:r>
      <w:r w:rsidR="00660B2F" w:rsidRPr="008A78D0">
        <w:rPr>
          <w:rFonts w:ascii="Times New Roman" w:eastAsia="Calibri" w:hAnsi="Times New Roman" w:cs="Times New Roman"/>
          <w:sz w:val="20"/>
          <w:szCs w:val="20"/>
        </w:rPr>
        <w:fldChar w:fldCharType="end"/>
      </w:r>
      <w:r w:rsidR="001754CF" w:rsidRPr="008A78D0">
        <w:rPr>
          <w:rFonts w:ascii="Times New Roman" w:eastAsia="Calibri" w:hAnsi="Times New Roman" w:cs="Times New Roman"/>
          <w:sz w:val="20"/>
          <w:szCs w:val="20"/>
        </w:rPr>
      </w:r>
      <w:r w:rsidR="001754CF" w:rsidRPr="008A78D0">
        <w:rPr>
          <w:rFonts w:ascii="Times New Roman" w:eastAsia="Calibri" w:hAnsi="Times New Roman" w:cs="Times New Roman"/>
          <w:sz w:val="20"/>
          <w:szCs w:val="20"/>
        </w:rPr>
        <w:fldChar w:fldCharType="separate"/>
      </w:r>
      <w:r w:rsidR="00660B2F" w:rsidRPr="008A78D0">
        <w:rPr>
          <w:rFonts w:ascii="Times New Roman" w:eastAsia="Calibri" w:hAnsi="Times New Roman" w:cs="Times New Roman"/>
          <w:noProof/>
          <w:sz w:val="20"/>
          <w:szCs w:val="20"/>
          <w:vertAlign w:val="superscript"/>
        </w:rPr>
        <w:t>1,2</w:t>
      </w:r>
      <w:r w:rsidR="001754CF" w:rsidRPr="008A78D0">
        <w:rPr>
          <w:rFonts w:ascii="Times New Roman" w:eastAsia="Calibri" w:hAnsi="Times New Roman" w:cs="Times New Roman"/>
          <w:sz w:val="20"/>
          <w:szCs w:val="20"/>
        </w:rPr>
        <w:fldChar w:fldCharType="end"/>
      </w:r>
      <w:r w:rsidR="00764724" w:rsidRPr="008A78D0">
        <w:rPr>
          <w:rFonts w:ascii="Times New Roman" w:hAnsi="Times New Roman" w:cs="Times New Roman"/>
          <w:sz w:val="20"/>
          <w:szCs w:val="20"/>
        </w:rPr>
        <w:t xml:space="preserve"> </w:t>
      </w:r>
      <w:r w:rsidR="004155A1" w:rsidRPr="008A78D0">
        <w:rPr>
          <w:rFonts w:ascii="Times New Roman" w:hAnsi="Times New Roman" w:cs="Times New Roman"/>
          <w:sz w:val="20"/>
          <w:szCs w:val="20"/>
        </w:rPr>
        <w:t xml:space="preserve">Selection of </w:t>
      </w:r>
      <w:r w:rsidR="008B7556" w:rsidRPr="008A78D0">
        <w:rPr>
          <w:rFonts w:ascii="Times New Roman" w:hAnsi="Times New Roman" w:cs="Times New Roman"/>
          <w:sz w:val="20"/>
          <w:szCs w:val="20"/>
        </w:rPr>
        <w:t>specimen</w:t>
      </w:r>
      <w:r w:rsidR="00C2523F" w:rsidRPr="008A78D0">
        <w:rPr>
          <w:rFonts w:ascii="Times New Roman" w:hAnsi="Times New Roman" w:cs="Times New Roman"/>
          <w:sz w:val="20"/>
          <w:szCs w:val="20"/>
        </w:rPr>
        <w:t>s for this</w:t>
      </w:r>
      <w:r w:rsidR="008B7556" w:rsidRPr="008A78D0">
        <w:rPr>
          <w:rFonts w:ascii="Times New Roman" w:hAnsi="Times New Roman" w:cs="Times New Roman"/>
          <w:sz w:val="20"/>
          <w:szCs w:val="20"/>
        </w:rPr>
        <w:t xml:space="preserve"> processing method was as follows: F</w:t>
      </w:r>
      <w:r w:rsidR="004155A1" w:rsidRPr="008A78D0">
        <w:rPr>
          <w:rFonts w:ascii="Times New Roman" w:hAnsi="Times New Roman" w:cs="Times New Roman"/>
          <w:sz w:val="20"/>
          <w:szCs w:val="20"/>
        </w:rPr>
        <w:t xml:space="preserve">or </w:t>
      </w:r>
      <w:r w:rsidR="00CE0A4F" w:rsidRPr="008A78D0">
        <w:rPr>
          <w:rFonts w:ascii="Times New Roman" w:hAnsi="Times New Roman" w:cs="Times New Roman"/>
          <w:sz w:val="20"/>
          <w:szCs w:val="20"/>
        </w:rPr>
        <w:t xml:space="preserve">sputa </w:t>
      </w:r>
      <w:r w:rsidR="001754CF" w:rsidRPr="008A78D0">
        <w:rPr>
          <w:rFonts w:ascii="Times New Roman" w:hAnsi="Times New Roman" w:cs="Times New Roman"/>
          <w:sz w:val="20"/>
          <w:szCs w:val="20"/>
        </w:rPr>
        <w:t xml:space="preserve">already evaluated by </w:t>
      </w:r>
      <w:r w:rsidR="00CA57F7">
        <w:rPr>
          <w:rFonts w:ascii="Times New Roman" w:hAnsi="Times New Roman" w:cs="Times New Roman"/>
          <w:sz w:val="20"/>
          <w:szCs w:val="20"/>
        </w:rPr>
        <w:t xml:space="preserve">conventional </w:t>
      </w:r>
      <w:r w:rsidR="00CE0A4F" w:rsidRPr="008A78D0">
        <w:rPr>
          <w:rFonts w:ascii="Times New Roman" w:hAnsi="Times New Roman" w:cs="Times New Roman"/>
          <w:sz w:val="20"/>
          <w:szCs w:val="20"/>
        </w:rPr>
        <w:t xml:space="preserve">phenotypic </w:t>
      </w:r>
      <w:r w:rsidR="001754CF" w:rsidRPr="008A78D0">
        <w:rPr>
          <w:rFonts w:ascii="Times New Roman" w:hAnsi="Times New Roman" w:cs="Times New Roman"/>
          <w:sz w:val="20"/>
          <w:szCs w:val="20"/>
        </w:rPr>
        <w:t xml:space="preserve">methods, thawed </w:t>
      </w:r>
      <w:r w:rsidR="00CE0A4F" w:rsidRPr="008A78D0">
        <w:rPr>
          <w:rFonts w:ascii="Times New Roman" w:hAnsi="Times New Roman" w:cs="Times New Roman"/>
          <w:sz w:val="20"/>
          <w:szCs w:val="20"/>
        </w:rPr>
        <w:t xml:space="preserve">sputum </w:t>
      </w:r>
      <w:r w:rsidR="00CE0A4F" w:rsidRPr="008A78D0">
        <w:rPr>
          <w:rFonts w:ascii="Times New Roman" w:eastAsia="Calibri" w:hAnsi="Times New Roman" w:cs="Times New Roman"/>
          <w:i/>
          <w:iCs/>
          <w:sz w:val="20"/>
          <w:szCs w:val="20"/>
        </w:rPr>
        <w:t>N</w:t>
      </w:r>
      <w:r w:rsidR="00CE0A4F" w:rsidRPr="008A78D0">
        <w:rPr>
          <w:rFonts w:ascii="Times New Roman" w:eastAsia="Calibri" w:hAnsi="Times New Roman" w:cs="Times New Roman"/>
          <w:sz w:val="20"/>
          <w:szCs w:val="20"/>
        </w:rPr>
        <w:t>-Acetyl-L-Cysteine and 2% sodium hydroxide (</w:t>
      </w:r>
      <w:r w:rsidR="001754CF" w:rsidRPr="008A78D0">
        <w:rPr>
          <w:rFonts w:ascii="Times New Roman" w:hAnsi="Times New Roman" w:cs="Times New Roman"/>
          <w:sz w:val="20"/>
          <w:szCs w:val="20"/>
        </w:rPr>
        <w:t>NALC-NaOH</w:t>
      </w:r>
      <w:r w:rsidR="00CE0A4F" w:rsidRPr="008A78D0">
        <w:rPr>
          <w:rFonts w:ascii="Times New Roman" w:hAnsi="Times New Roman" w:cs="Times New Roman"/>
          <w:sz w:val="20"/>
          <w:szCs w:val="20"/>
        </w:rPr>
        <w:t>,</w:t>
      </w:r>
      <w:r w:rsidR="00CE0A4F" w:rsidRPr="008A78D0">
        <w:rPr>
          <w:rFonts w:ascii="Times New Roman" w:eastAsia="Calibri" w:hAnsi="Times New Roman" w:cs="Times New Roman"/>
          <w:sz w:val="20"/>
          <w:szCs w:val="20"/>
        </w:rPr>
        <w:t xml:space="preserve"> Hardy Diagnostics</w:t>
      </w:r>
      <w:r w:rsidR="00B76174" w:rsidRPr="008A78D0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="1033C680" w:rsidRPr="008A78D0">
        <w:rPr>
          <w:rFonts w:ascii="Times New Roman" w:eastAsia="Calibri" w:hAnsi="Times New Roman" w:cs="Times New Roman"/>
          <w:sz w:val="20"/>
          <w:szCs w:val="20"/>
        </w:rPr>
        <w:t>Santa Maria, CA</w:t>
      </w:r>
      <w:r w:rsidR="00CE0A4F" w:rsidRPr="008A78D0">
        <w:rPr>
          <w:rFonts w:ascii="Times New Roman" w:hAnsi="Times New Roman" w:cs="Times New Roman"/>
          <w:sz w:val="20"/>
          <w:szCs w:val="20"/>
        </w:rPr>
        <w:t xml:space="preserve">) decontaminated </w:t>
      </w:r>
      <w:r w:rsidR="001754CF" w:rsidRPr="008A78D0">
        <w:rPr>
          <w:rFonts w:ascii="Times New Roman" w:hAnsi="Times New Roman" w:cs="Times New Roman"/>
          <w:sz w:val="20"/>
          <w:szCs w:val="20"/>
        </w:rPr>
        <w:t xml:space="preserve">aliquots were used (n=302). When these were unavailable, leftover </w:t>
      </w:r>
      <w:r w:rsidR="00CE0A4F" w:rsidRPr="008A78D0">
        <w:rPr>
          <w:rFonts w:ascii="Times New Roman" w:hAnsi="Times New Roman" w:cs="Times New Roman"/>
          <w:sz w:val="20"/>
          <w:szCs w:val="20"/>
        </w:rPr>
        <w:t xml:space="preserve">raw </w:t>
      </w:r>
      <w:r w:rsidR="001754CF" w:rsidRPr="008A78D0">
        <w:rPr>
          <w:rFonts w:ascii="Times New Roman" w:hAnsi="Times New Roman" w:cs="Times New Roman"/>
          <w:sz w:val="20"/>
          <w:szCs w:val="20"/>
        </w:rPr>
        <w:t xml:space="preserve">sputum aliquots were thawed and processed using the SMD method (n=28). </w:t>
      </w:r>
      <w:r w:rsidR="00022B30" w:rsidRPr="008A78D0">
        <w:rPr>
          <w:rFonts w:ascii="Times New Roman" w:hAnsi="Times New Roman" w:cs="Times New Roman"/>
          <w:sz w:val="20"/>
          <w:szCs w:val="20"/>
        </w:rPr>
        <w:t xml:space="preserve">Namely, sputum was mixed with SMD in a 1:2 ratio (2x SMD stock solution: 2 g tri-sodium phosphate, 0.05 g ammonium sulphate, 0.005 g magnesium sulphate, 0.0025 g ferric ammonium citrate, 10 mL sterile water, and 0.01 mL red food coloring, and 100 IU/ml of penicillin), vortexed briefly, and incubated at room temperature for 10 min to 1 hour. </w:t>
      </w:r>
      <w:r w:rsidR="001754CF" w:rsidRPr="008A78D0">
        <w:rPr>
          <w:rFonts w:ascii="Times New Roman" w:hAnsi="Times New Roman" w:cs="Times New Roman"/>
          <w:sz w:val="20"/>
          <w:szCs w:val="20"/>
        </w:rPr>
        <w:t xml:space="preserve">For newly collected specimens, </w:t>
      </w:r>
      <w:r w:rsidR="00762803" w:rsidRPr="008A78D0">
        <w:rPr>
          <w:rFonts w:ascii="Times New Roman" w:hAnsi="Times New Roman" w:cs="Times New Roman"/>
          <w:sz w:val="20"/>
          <w:szCs w:val="20"/>
        </w:rPr>
        <w:t>some were</w:t>
      </w:r>
      <w:r w:rsidR="001754CF" w:rsidRPr="008A78D0">
        <w:rPr>
          <w:rFonts w:ascii="Times New Roman" w:hAnsi="Times New Roman" w:cs="Times New Roman"/>
          <w:sz w:val="20"/>
          <w:szCs w:val="20"/>
        </w:rPr>
        <w:t xml:space="preserve"> treated with NALC-NaOH only</w:t>
      </w:r>
      <w:r w:rsidR="00CE0A4F" w:rsidRPr="008A78D0">
        <w:rPr>
          <w:rFonts w:ascii="Times New Roman" w:hAnsi="Times New Roman" w:cs="Times New Roman"/>
          <w:sz w:val="20"/>
          <w:szCs w:val="20"/>
        </w:rPr>
        <w:t xml:space="preserve"> (n=61)</w:t>
      </w:r>
      <w:r w:rsidR="001754CF" w:rsidRPr="008A78D0">
        <w:rPr>
          <w:rFonts w:ascii="Times New Roman" w:hAnsi="Times New Roman" w:cs="Times New Roman"/>
          <w:sz w:val="20"/>
          <w:szCs w:val="20"/>
        </w:rPr>
        <w:t xml:space="preserve">, while </w:t>
      </w:r>
      <w:r w:rsidR="00CE0A4F" w:rsidRPr="008A78D0">
        <w:rPr>
          <w:rFonts w:ascii="Times New Roman" w:hAnsi="Times New Roman" w:cs="Times New Roman"/>
          <w:sz w:val="20"/>
          <w:szCs w:val="20"/>
        </w:rPr>
        <w:t xml:space="preserve">others </w:t>
      </w:r>
      <w:r w:rsidR="001754CF" w:rsidRPr="008A78D0">
        <w:rPr>
          <w:rFonts w:ascii="Times New Roman" w:hAnsi="Times New Roman" w:cs="Times New Roman"/>
          <w:sz w:val="20"/>
          <w:szCs w:val="20"/>
        </w:rPr>
        <w:t xml:space="preserve">were processed in parallel using both NALC-NaOH and SMD </w:t>
      </w:r>
      <w:r w:rsidR="00CE0A4F" w:rsidRPr="008A78D0">
        <w:rPr>
          <w:rFonts w:ascii="Times New Roman" w:hAnsi="Times New Roman" w:cs="Times New Roman"/>
          <w:sz w:val="20"/>
          <w:szCs w:val="20"/>
        </w:rPr>
        <w:t xml:space="preserve">(n=35) </w:t>
      </w:r>
      <w:r w:rsidR="001754CF" w:rsidRPr="008A78D0">
        <w:rPr>
          <w:rFonts w:ascii="Times New Roman" w:hAnsi="Times New Roman" w:cs="Times New Roman"/>
          <w:sz w:val="20"/>
          <w:szCs w:val="20"/>
        </w:rPr>
        <w:t xml:space="preserve">for comparative purposes (Fig 1). </w:t>
      </w:r>
    </w:p>
    <w:p w14:paraId="056793BC" w14:textId="3A550891" w:rsidR="00B76174" w:rsidRPr="008A78D0" w:rsidRDefault="004971A5" w:rsidP="6DE1B2F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A78D0">
        <w:rPr>
          <w:rFonts w:ascii="Times New Roman" w:hAnsi="Times New Roman" w:cs="Times New Roman"/>
          <w:b/>
          <w:bCs/>
          <w:sz w:val="20"/>
          <w:szCs w:val="20"/>
        </w:rPr>
        <w:t>Reference</w:t>
      </w:r>
      <w:r w:rsidR="00042AD0" w:rsidRPr="008A78D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8A78D0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050C765A" w14:textId="77777777" w:rsidR="004971A5" w:rsidRPr="008A78D0" w:rsidRDefault="004971A5" w:rsidP="6DE1B2F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A78D0">
        <w:rPr>
          <w:rFonts w:ascii="Times New Roman" w:hAnsi="Times New Roman" w:cs="Times New Roman"/>
          <w:sz w:val="20"/>
          <w:szCs w:val="20"/>
        </w:rPr>
        <w:fldChar w:fldCharType="begin"/>
      </w:r>
      <w:r w:rsidRPr="008A78D0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8A78D0">
        <w:rPr>
          <w:rFonts w:ascii="Times New Roman" w:hAnsi="Times New Roman" w:cs="Times New Roman"/>
          <w:sz w:val="20"/>
          <w:szCs w:val="20"/>
        </w:rPr>
        <w:fldChar w:fldCharType="separate"/>
      </w:r>
      <w:r w:rsidRPr="008A78D0">
        <w:rPr>
          <w:rFonts w:ascii="Times New Roman" w:hAnsi="Times New Roman" w:cs="Times New Roman"/>
          <w:sz w:val="20"/>
          <w:szCs w:val="20"/>
        </w:rPr>
        <w:t>1.</w:t>
      </w:r>
      <w:r w:rsidRPr="008A78D0">
        <w:tab/>
      </w:r>
      <w:r w:rsidRPr="008A78D0">
        <w:rPr>
          <w:rFonts w:ascii="Times New Roman" w:hAnsi="Times New Roman" w:cs="Times New Roman"/>
          <w:sz w:val="20"/>
          <w:szCs w:val="20"/>
        </w:rPr>
        <w:t xml:space="preserve">Zhang A, Jumbe E, Krysiak R, et al. Low-cost diagnostic test for susceptible and drug-resistant tuberculosis in rural Malawi. </w:t>
      </w:r>
      <w:r w:rsidRPr="008A78D0">
        <w:rPr>
          <w:rFonts w:ascii="Times New Roman" w:hAnsi="Times New Roman" w:cs="Times New Roman"/>
          <w:i/>
          <w:iCs/>
          <w:sz w:val="20"/>
          <w:szCs w:val="20"/>
        </w:rPr>
        <w:t>Afr J Lab Med</w:t>
      </w:r>
      <w:r w:rsidRPr="008A78D0">
        <w:rPr>
          <w:rFonts w:ascii="Times New Roman" w:hAnsi="Times New Roman" w:cs="Times New Roman"/>
          <w:sz w:val="20"/>
          <w:szCs w:val="20"/>
        </w:rPr>
        <w:t xml:space="preserve"> 2018; </w:t>
      </w:r>
      <w:r w:rsidRPr="008A78D0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8A78D0">
        <w:rPr>
          <w:rFonts w:ascii="Times New Roman" w:hAnsi="Times New Roman" w:cs="Times New Roman"/>
          <w:sz w:val="20"/>
          <w:szCs w:val="20"/>
        </w:rPr>
        <w:t>(1): 690.</w:t>
      </w:r>
    </w:p>
    <w:p w14:paraId="6617D7A7" w14:textId="77777777" w:rsidR="006C03FC" w:rsidRPr="008A78D0" w:rsidRDefault="004971A5" w:rsidP="6DE1B2F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A78D0">
        <w:rPr>
          <w:rFonts w:ascii="Times New Roman" w:hAnsi="Times New Roman" w:cs="Times New Roman"/>
          <w:sz w:val="20"/>
          <w:szCs w:val="20"/>
        </w:rPr>
        <w:fldChar w:fldCharType="end"/>
      </w:r>
      <w:r w:rsidR="006C03FC" w:rsidRPr="008A78D0">
        <w:rPr>
          <w:rFonts w:ascii="Times New Roman" w:hAnsi="Times New Roman" w:cs="Times New Roman"/>
          <w:sz w:val="20"/>
          <w:szCs w:val="20"/>
        </w:rPr>
        <w:t>2.</w:t>
      </w:r>
      <w:r w:rsidRPr="008A78D0">
        <w:tab/>
      </w:r>
      <w:r w:rsidR="006C03FC" w:rsidRPr="008A78D0">
        <w:rPr>
          <w:rFonts w:ascii="Times New Roman" w:hAnsi="Times New Roman" w:cs="Times New Roman"/>
          <w:sz w:val="20"/>
          <w:szCs w:val="20"/>
        </w:rPr>
        <w:t xml:space="preserve">Evans C. Innovation for Health and Development: Colour test. 2021 2021. </w:t>
      </w:r>
      <w:hyperlink r:id="rId7" w:history="1">
        <w:r w:rsidR="006C03FC" w:rsidRPr="008A78D0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https://www.ifhad.org/colour-test/2025</w:t>
        </w:r>
      </w:hyperlink>
      <w:r w:rsidR="006C03FC" w:rsidRPr="008A78D0">
        <w:rPr>
          <w:rFonts w:ascii="Times New Roman" w:hAnsi="Times New Roman" w:cs="Times New Roman"/>
          <w:sz w:val="20"/>
          <w:szCs w:val="20"/>
        </w:rPr>
        <w:t>).</w:t>
      </w:r>
    </w:p>
    <w:p w14:paraId="0EE2F851" w14:textId="3BB90DF1" w:rsidR="004971A5" w:rsidRPr="008A78D0" w:rsidRDefault="004971A5" w:rsidP="004971A5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FF62A46" w14:textId="77777777" w:rsidR="006C03FC" w:rsidRPr="008A78D0" w:rsidRDefault="006C03F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A78D0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B99A3E4" w14:textId="32E1152D" w:rsidR="00BC55B5" w:rsidRPr="008A78D0" w:rsidRDefault="0013384B" w:rsidP="227ACE1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A78D0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 2. </w:t>
      </w:r>
      <w:r w:rsidR="00D93704" w:rsidRPr="008A78D0">
        <w:rPr>
          <w:rFonts w:ascii="Times New Roman" w:hAnsi="Times New Roman" w:cs="Times New Roman"/>
          <w:b/>
          <w:bCs/>
          <w:sz w:val="20"/>
          <w:szCs w:val="20"/>
        </w:rPr>
        <w:t>Manual MGIT</w:t>
      </w:r>
      <w:r w:rsidR="007F24F1" w:rsidRPr="008A78D0">
        <w:rPr>
          <w:rFonts w:ascii="Times New Roman" w:hAnsi="Times New Roman" w:cs="Times New Roman"/>
          <w:b/>
          <w:bCs/>
          <w:sz w:val="20"/>
          <w:szCs w:val="20"/>
        </w:rPr>
        <w:t xml:space="preserve"> protocol for </w:t>
      </w:r>
      <w:r w:rsidR="007F24F1" w:rsidRPr="008A78D0">
        <w:rPr>
          <w:rFonts w:ascii="Times New Roman" w:hAnsi="Times New Roman" w:cs="Times New Roman"/>
          <w:b/>
          <w:bCs/>
          <w:i/>
          <w:iCs/>
          <w:sz w:val="20"/>
          <w:szCs w:val="20"/>
        </w:rPr>
        <w:t>Mycobacterium tuberculosis</w:t>
      </w:r>
      <w:r w:rsidR="007F24F1" w:rsidRPr="008A78D0">
        <w:rPr>
          <w:rFonts w:ascii="Times New Roman" w:hAnsi="Times New Roman" w:cs="Times New Roman"/>
          <w:b/>
          <w:bCs/>
          <w:sz w:val="20"/>
          <w:szCs w:val="20"/>
        </w:rPr>
        <w:t xml:space="preserve"> (</w:t>
      </w:r>
      <w:r w:rsidR="007F24F1" w:rsidRPr="008A78D0">
        <w:rPr>
          <w:rFonts w:ascii="Times New Roman" w:hAnsi="Times New Roman" w:cs="Times New Roman"/>
          <w:b/>
          <w:bCs/>
          <w:i/>
          <w:iCs/>
          <w:sz w:val="20"/>
          <w:szCs w:val="20"/>
        </w:rPr>
        <w:t>Mtb</w:t>
      </w:r>
      <w:r w:rsidR="007F24F1" w:rsidRPr="008A78D0">
        <w:rPr>
          <w:rFonts w:ascii="Times New Roman" w:hAnsi="Times New Roman" w:cs="Times New Roman"/>
          <w:b/>
          <w:bCs/>
          <w:sz w:val="20"/>
          <w:szCs w:val="20"/>
        </w:rPr>
        <w:t>) detection</w:t>
      </w:r>
    </w:p>
    <w:p w14:paraId="0BB44C68" w14:textId="77777777" w:rsidR="000632D3" w:rsidRPr="008A78D0" w:rsidRDefault="00ED38E4" w:rsidP="227ACE1A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8A78D0">
        <w:rPr>
          <w:rFonts w:ascii="Times New Roman" w:eastAsia="Calibri" w:hAnsi="Times New Roman" w:cs="Times New Roman"/>
          <w:sz w:val="20"/>
          <w:szCs w:val="20"/>
        </w:rPr>
        <w:t>Five hundred microliters of</w:t>
      </w:r>
      <w:r w:rsidR="00132DA7" w:rsidRPr="008A78D0">
        <w:rPr>
          <w:rFonts w:ascii="Times New Roman" w:eastAsia="Calibri" w:hAnsi="Times New Roman" w:cs="Times New Roman"/>
          <w:sz w:val="20"/>
          <w:szCs w:val="20"/>
        </w:rPr>
        <w:t xml:space="preserve"> sputum treated with NALC-NaOH</w:t>
      </w:r>
      <w:r w:rsidR="00CE0A4F" w:rsidRPr="008A78D0">
        <w:rPr>
          <w:rFonts w:ascii="Times New Roman" w:eastAsia="Calibri" w:hAnsi="Times New Roman" w:cs="Times New Roman"/>
          <w:sz w:val="20"/>
          <w:szCs w:val="20"/>
        </w:rPr>
        <w:t xml:space="preserve"> were added</w:t>
      </w:r>
      <w:r w:rsidR="00CF3923" w:rsidRPr="008A78D0">
        <w:rPr>
          <w:rFonts w:ascii="Times New Roman" w:eastAsia="Calibri" w:hAnsi="Times New Roman" w:cs="Times New Roman"/>
          <w:sz w:val="20"/>
          <w:szCs w:val="20"/>
        </w:rPr>
        <w:t xml:space="preserve"> into a</w:t>
      </w:r>
      <w:r w:rsidR="00872152" w:rsidRPr="008A78D0">
        <w:rPr>
          <w:rFonts w:ascii="Times New Roman" w:eastAsia="Calibri" w:hAnsi="Times New Roman" w:cs="Times New Roman"/>
          <w:sz w:val="20"/>
          <w:szCs w:val="20"/>
        </w:rPr>
        <w:t xml:space="preserve"> 4-</w:t>
      </w:r>
      <w:r w:rsidR="00CE0A4F" w:rsidRPr="008A78D0">
        <w:rPr>
          <w:rFonts w:ascii="Times New Roman" w:eastAsia="Calibri" w:hAnsi="Times New Roman" w:cs="Times New Roman"/>
          <w:sz w:val="20"/>
          <w:szCs w:val="20"/>
        </w:rPr>
        <w:t>mL Mycobacteria Growth Indicator Tube (</w:t>
      </w:r>
      <w:r w:rsidR="00872152" w:rsidRPr="008A78D0">
        <w:rPr>
          <w:rFonts w:ascii="Times New Roman" w:eastAsia="Calibri" w:hAnsi="Times New Roman" w:cs="Times New Roman"/>
          <w:sz w:val="20"/>
          <w:szCs w:val="20"/>
        </w:rPr>
        <w:t>MGIT</w:t>
      </w:r>
      <w:r w:rsidR="00CE0A4F" w:rsidRPr="008A78D0">
        <w:rPr>
          <w:rFonts w:ascii="Times New Roman" w:eastAsia="Calibri" w:hAnsi="Times New Roman" w:cs="Times New Roman"/>
          <w:sz w:val="20"/>
          <w:szCs w:val="20"/>
        </w:rPr>
        <w:t>)</w:t>
      </w:r>
      <w:r w:rsidR="00872152" w:rsidRPr="008A78D0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CE0A4F" w:rsidRPr="008A78D0">
        <w:rPr>
          <w:rFonts w:ascii="Times New Roman" w:eastAsia="Calibri" w:hAnsi="Times New Roman" w:cs="Times New Roman"/>
          <w:sz w:val="20"/>
          <w:szCs w:val="20"/>
        </w:rPr>
        <w:t xml:space="preserve">and </w:t>
      </w:r>
      <w:r w:rsidR="00872152" w:rsidRPr="008A78D0">
        <w:rPr>
          <w:rFonts w:ascii="Times New Roman" w:eastAsia="Calibri" w:hAnsi="Times New Roman" w:cs="Times New Roman"/>
          <w:sz w:val="20"/>
          <w:szCs w:val="20"/>
        </w:rPr>
        <w:t>incubated at 37°C in 5% CO</w:t>
      </w:r>
      <w:r w:rsidR="00872152" w:rsidRPr="008A78D0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="00872152" w:rsidRPr="008A78D0">
        <w:rPr>
          <w:rFonts w:ascii="Times New Roman" w:eastAsia="Calibri" w:hAnsi="Times New Roman" w:cs="Times New Roman"/>
          <w:sz w:val="20"/>
          <w:szCs w:val="20"/>
        </w:rPr>
        <w:t xml:space="preserve">. After one week, 1 </w:t>
      </w:r>
      <w:r w:rsidR="00CE0A4F" w:rsidRPr="008A78D0">
        <w:rPr>
          <w:rFonts w:ascii="Times New Roman" w:eastAsia="Calibri" w:hAnsi="Times New Roman" w:cs="Times New Roman"/>
          <w:sz w:val="20"/>
          <w:szCs w:val="20"/>
        </w:rPr>
        <w:t xml:space="preserve">mL </w:t>
      </w:r>
      <w:r w:rsidR="00872152" w:rsidRPr="008A78D0">
        <w:rPr>
          <w:rFonts w:ascii="Times New Roman" w:eastAsia="Calibri" w:hAnsi="Times New Roman" w:cs="Times New Roman"/>
          <w:sz w:val="20"/>
          <w:szCs w:val="20"/>
        </w:rPr>
        <w:t xml:space="preserve">was pelleted, inoculated onto solid </w:t>
      </w:r>
      <w:r w:rsidR="00CE0A4F" w:rsidRPr="008A78D0">
        <w:rPr>
          <w:rFonts w:ascii="Times New Roman" w:eastAsia="Calibri" w:hAnsi="Times New Roman" w:cs="Times New Roman"/>
          <w:sz w:val="20"/>
          <w:szCs w:val="20"/>
        </w:rPr>
        <w:t>Löwenstein–Jensen (</w:t>
      </w:r>
      <w:r w:rsidR="00872152" w:rsidRPr="008A78D0">
        <w:rPr>
          <w:rFonts w:ascii="Times New Roman" w:eastAsia="Calibri" w:hAnsi="Times New Roman" w:cs="Times New Roman"/>
          <w:sz w:val="20"/>
          <w:szCs w:val="20"/>
        </w:rPr>
        <w:t>LJ</w:t>
      </w:r>
      <w:r w:rsidR="00CE0A4F" w:rsidRPr="008A78D0">
        <w:rPr>
          <w:rFonts w:ascii="Times New Roman" w:eastAsia="Calibri" w:hAnsi="Times New Roman" w:cs="Times New Roman"/>
          <w:sz w:val="20"/>
          <w:szCs w:val="20"/>
        </w:rPr>
        <w:t>)</w:t>
      </w:r>
      <w:r w:rsidR="00872152" w:rsidRPr="008A78D0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CE0A4F" w:rsidRPr="008A78D0">
        <w:rPr>
          <w:rFonts w:ascii="Times New Roman" w:eastAsia="Calibri" w:hAnsi="Times New Roman" w:cs="Times New Roman"/>
          <w:sz w:val="20"/>
          <w:szCs w:val="20"/>
        </w:rPr>
        <w:t xml:space="preserve">medium </w:t>
      </w:r>
      <w:proofErr w:type="spellStart"/>
      <w:r w:rsidR="00872152" w:rsidRPr="008A78D0">
        <w:rPr>
          <w:rFonts w:ascii="Times New Roman" w:eastAsia="Calibri" w:hAnsi="Times New Roman" w:cs="Times New Roman"/>
          <w:sz w:val="20"/>
          <w:szCs w:val="20"/>
        </w:rPr>
        <w:t>Gruft</w:t>
      </w:r>
      <w:proofErr w:type="spellEnd"/>
      <w:r w:rsidR="00872152" w:rsidRPr="008A78D0">
        <w:rPr>
          <w:rFonts w:ascii="Times New Roman" w:eastAsia="Calibri" w:hAnsi="Times New Roman" w:cs="Times New Roman"/>
          <w:sz w:val="20"/>
          <w:szCs w:val="20"/>
        </w:rPr>
        <w:t xml:space="preserve"> slants (Hardy Diagnostics) and incubated at 37°C with 5% CO</w:t>
      </w:r>
      <w:r w:rsidR="00872152" w:rsidRPr="008A78D0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="00872152" w:rsidRPr="008A78D0">
        <w:rPr>
          <w:rFonts w:ascii="Times New Roman" w:eastAsia="Calibri" w:hAnsi="Times New Roman" w:cs="Times New Roman"/>
          <w:sz w:val="20"/>
          <w:szCs w:val="20"/>
        </w:rPr>
        <w:t xml:space="preserve"> for detection of </w:t>
      </w:r>
      <w:r w:rsidR="00CE0A4F" w:rsidRPr="008A78D0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Mtb </w:t>
      </w:r>
      <w:r w:rsidR="00B76174" w:rsidRPr="008A78D0">
        <w:rPr>
          <w:rFonts w:ascii="Times New Roman" w:eastAsia="Calibri" w:hAnsi="Times New Roman" w:cs="Times New Roman"/>
          <w:sz w:val="20"/>
          <w:szCs w:val="20"/>
        </w:rPr>
        <w:t xml:space="preserve">growth </w:t>
      </w:r>
      <w:r w:rsidR="00872152" w:rsidRPr="008A78D0">
        <w:rPr>
          <w:rFonts w:ascii="Times New Roman" w:eastAsia="Calibri" w:hAnsi="Times New Roman" w:cs="Times New Roman"/>
          <w:sz w:val="20"/>
          <w:szCs w:val="20"/>
        </w:rPr>
        <w:t>for up to 42 days. The remaining MGIT media culture was incubated for an additional week and the sediment evaluated for AFB</w:t>
      </w:r>
      <w:r w:rsidR="00B76174" w:rsidRPr="008A78D0">
        <w:rPr>
          <w:rFonts w:ascii="Times New Roman" w:eastAsia="Calibri" w:hAnsi="Times New Roman" w:cs="Times New Roman"/>
          <w:sz w:val="20"/>
          <w:szCs w:val="20"/>
        </w:rPr>
        <w:t xml:space="preserve"> smear microscopy</w:t>
      </w:r>
      <w:r w:rsidR="00872152" w:rsidRPr="008A78D0">
        <w:rPr>
          <w:rFonts w:ascii="Times New Roman" w:eastAsia="Calibri" w:hAnsi="Times New Roman" w:cs="Times New Roman"/>
          <w:sz w:val="20"/>
          <w:szCs w:val="20"/>
        </w:rPr>
        <w:t xml:space="preserve">. A manual MGIT test was considered positive for mycobacteria when the MGIT broth pellet or LJ </w:t>
      </w:r>
      <w:r w:rsidR="00B76174" w:rsidRPr="008A78D0">
        <w:rPr>
          <w:rFonts w:ascii="Times New Roman" w:eastAsia="Calibri" w:hAnsi="Times New Roman" w:cs="Times New Roman"/>
          <w:sz w:val="20"/>
          <w:szCs w:val="20"/>
        </w:rPr>
        <w:t xml:space="preserve">growth </w:t>
      </w:r>
      <w:r w:rsidR="00872152" w:rsidRPr="008A78D0">
        <w:rPr>
          <w:rFonts w:ascii="Times New Roman" w:eastAsia="Calibri" w:hAnsi="Times New Roman" w:cs="Times New Roman"/>
          <w:sz w:val="20"/>
          <w:szCs w:val="20"/>
        </w:rPr>
        <w:t xml:space="preserve">were positive by </w:t>
      </w:r>
      <w:r w:rsidR="00B76174" w:rsidRPr="008A78D0">
        <w:rPr>
          <w:rFonts w:ascii="Times New Roman" w:eastAsia="Calibri" w:hAnsi="Times New Roman" w:cs="Times New Roman"/>
          <w:sz w:val="20"/>
          <w:szCs w:val="20"/>
        </w:rPr>
        <w:t xml:space="preserve">AFB </w:t>
      </w:r>
      <w:r w:rsidR="00872152" w:rsidRPr="008A78D0">
        <w:rPr>
          <w:rFonts w:ascii="Times New Roman" w:eastAsia="Calibri" w:hAnsi="Times New Roman" w:cs="Times New Roman"/>
          <w:sz w:val="20"/>
          <w:szCs w:val="20"/>
        </w:rPr>
        <w:t>smear microscop</w:t>
      </w:r>
      <w:r w:rsidR="00B76174" w:rsidRPr="008A78D0">
        <w:rPr>
          <w:rFonts w:ascii="Times New Roman" w:eastAsia="Calibri" w:hAnsi="Times New Roman" w:cs="Times New Roman"/>
          <w:sz w:val="20"/>
          <w:szCs w:val="20"/>
        </w:rPr>
        <w:t>y.</w:t>
      </w:r>
    </w:p>
    <w:p w14:paraId="638C51D1" w14:textId="58DEC5A7" w:rsidR="007F24F1" w:rsidRPr="008A78D0" w:rsidRDefault="007F24F1" w:rsidP="227ACE1A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932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520"/>
        <w:gridCol w:w="1640"/>
        <w:gridCol w:w="1900"/>
        <w:gridCol w:w="1340"/>
        <w:gridCol w:w="1520"/>
        <w:gridCol w:w="1400"/>
        <w:gridCol w:w="222"/>
      </w:tblGrid>
      <w:tr w:rsidR="00CF1A29" w:rsidRPr="00CA57F7" w14:paraId="3496AA58" w14:textId="77777777" w:rsidTr="227ACE1A">
        <w:trPr>
          <w:gridAfter w:val="1"/>
          <w:wAfter w:w="6" w:type="dxa"/>
          <w:trHeight w:val="312"/>
        </w:trPr>
        <w:tc>
          <w:tcPr>
            <w:tcW w:w="9320" w:type="dxa"/>
            <w:gridSpan w:val="6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C5F719F" w14:textId="77777777" w:rsidR="00CF1A29" w:rsidRPr="00CA57F7" w:rsidRDefault="555DF235" w:rsidP="227ACE1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57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ble S1. Reference strains and the corresponding resistance</w:t>
            </w:r>
          </w:p>
        </w:tc>
      </w:tr>
      <w:tr w:rsidR="00CF1A29" w:rsidRPr="00CA57F7" w14:paraId="04996DBB" w14:textId="77777777" w:rsidTr="227ACE1A">
        <w:trPr>
          <w:gridAfter w:val="1"/>
          <w:wAfter w:w="6" w:type="dxa"/>
          <w:trHeight w:val="624"/>
        </w:trPr>
        <w:tc>
          <w:tcPr>
            <w:tcW w:w="15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1311B3AF" w14:textId="77777777" w:rsidR="00CF1A29" w:rsidRPr="00CA57F7" w:rsidRDefault="555DF235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A57F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rain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2926FF84" w14:textId="77777777" w:rsidR="00CF1A29" w:rsidRPr="00CA57F7" w:rsidRDefault="555DF235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57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R</w:t>
            </w:r>
            <w:r w:rsidRPr="00CA57F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5825349B" w14:textId="77777777" w:rsidR="00CF1A29" w:rsidRPr="00CA57F7" w:rsidRDefault="555DF235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A57F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NH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26600D5B" w14:textId="77777777" w:rsidR="00CF1A29" w:rsidRPr="00CA57F7" w:rsidRDefault="555DF235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A57F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IF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4DED16E0" w14:textId="77777777" w:rsidR="00CF1A29" w:rsidRPr="00CA57F7" w:rsidRDefault="555DF235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57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B</w:t>
            </w:r>
            <w:r w:rsidRPr="00CA57F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1B937FC5" w14:textId="77777777" w:rsidR="00CF1A29" w:rsidRPr="00CA57F7" w:rsidRDefault="555DF235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A57F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QL (MFX) </w:t>
            </w:r>
          </w:p>
        </w:tc>
      </w:tr>
      <w:tr w:rsidR="00CF1A29" w:rsidRPr="00CA57F7" w14:paraId="08DF892A" w14:textId="77777777" w:rsidTr="227ACE1A">
        <w:trPr>
          <w:gridAfter w:val="1"/>
          <w:wAfter w:w="6" w:type="dxa"/>
          <w:trHeight w:val="31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134527" w14:textId="77777777" w:rsidR="00CF1A29" w:rsidRPr="00F94A3E" w:rsidRDefault="555DF235" w:rsidP="227ACE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 565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7508EB5" w14:textId="77777777" w:rsidR="00CF1A29" w:rsidRPr="00F94A3E" w:rsidRDefault="555DF235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 (</w:t>
            </w:r>
            <w:proofErr w:type="spellStart"/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psL</w:t>
            </w:r>
            <w:proofErr w:type="spellEnd"/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proofErr w:type="spellStart"/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rs</w:t>
            </w:r>
            <w:proofErr w:type="spellEnd"/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)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87F8FAB" w14:textId="77777777" w:rsidR="00CF1A29" w:rsidRPr="00F94A3E" w:rsidRDefault="555DF235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 (</w:t>
            </w:r>
            <w:proofErr w:type="spellStart"/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atG</w:t>
            </w:r>
            <w:proofErr w:type="spellEnd"/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)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0B76BC3" w14:textId="77777777" w:rsidR="00CF1A29" w:rsidRPr="00F94A3E" w:rsidRDefault="555DF235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 (</w:t>
            </w:r>
            <w:proofErr w:type="spellStart"/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poB</w:t>
            </w:r>
            <w:proofErr w:type="spellEnd"/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)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ADED1B" w14:textId="77777777" w:rsidR="00CF1A29" w:rsidRPr="00F94A3E" w:rsidRDefault="555DF235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 (</w:t>
            </w:r>
            <w:proofErr w:type="spellStart"/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bB</w:t>
            </w:r>
            <w:proofErr w:type="spellEnd"/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)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6E19C6" w14:textId="77777777" w:rsidR="00CF1A29" w:rsidRPr="00F94A3E" w:rsidRDefault="555DF235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 (</w:t>
            </w:r>
            <w:proofErr w:type="spellStart"/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yrA</w:t>
            </w:r>
            <w:proofErr w:type="spellEnd"/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) </w:t>
            </w:r>
          </w:p>
        </w:tc>
      </w:tr>
      <w:tr w:rsidR="00CF1A29" w:rsidRPr="00CA57F7" w14:paraId="7FF465A5" w14:textId="77777777" w:rsidTr="227ACE1A">
        <w:trPr>
          <w:gridAfter w:val="1"/>
          <w:wAfter w:w="6" w:type="dxa"/>
          <w:trHeight w:val="624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9DC7A2" w14:textId="77777777" w:rsidR="00CF1A29" w:rsidRPr="00F94A3E" w:rsidRDefault="555DF235" w:rsidP="227ACE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H 32300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A004E3E" w14:textId="77777777" w:rsidR="00CF1A29" w:rsidRPr="00F94A3E" w:rsidRDefault="555DF235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 (</w:t>
            </w:r>
            <w:proofErr w:type="spellStart"/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psL</w:t>
            </w:r>
            <w:proofErr w:type="spellEnd"/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proofErr w:type="spellStart"/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rs</w:t>
            </w:r>
            <w:proofErr w:type="spellEnd"/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)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C689CC" w14:textId="77777777" w:rsidR="00CF1A29" w:rsidRPr="00F94A3E" w:rsidRDefault="555DF235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 (</w:t>
            </w:r>
            <w:proofErr w:type="spellStart"/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atG</w:t>
            </w:r>
            <w:proofErr w:type="spellEnd"/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/</w:t>
            </w:r>
            <w:proofErr w:type="spellStart"/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hA</w:t>
            </w:r>
            <w:proofErr w:type="spellEnd"/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)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3A14FD1" w14:textId="77777777" w:rsidR="00CF1A29" w:rsidRPr="00F94A3E" w:rsidRDefault="555DF235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 (</w:t>
            </w:r>
            <w:proofErr w:type="spellStart"/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poB</w:t>
            </w:r>
            <w:proofErr w:type="spellEnd"/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)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E7FF6BF" w14:textId="77777777" w:rsidR="00CF1A29" w:rsidRPr="00F94A3E" w:rsidRDefault="555DF235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E29AD90" w14:textId="77777777" w:rsidR="00CF1A29" w:rsidRPr="00F94A3E" w:rsidRDefault="555DF235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 (</w:t>
            </w:r>
            <w:proofErr w:type="spellStart"/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yrA</w:t>
            </w:r>
            <w:proofErr w:type="spellEnd"/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) </w:t>
            </w:r>
          </w:p>
        </w:tc>
      </w:tr>
      <w:tr w:rsidR="00CF1A29" w:rsidRPr="00CA57F7" w14:paraId="2BC6FAF5" w14:textId="77777777" w:rsidTr="227ACE1A">
        <w:trPr>
          <w:gridAfter w:val="1"/>
          <w:wAfter w:w="6" w:type="dxa"/>
          <w:trHeight w:val="624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EC6034" w14:textId="77777777" w:rsidR="00CF1A29" w:rsidRPr="00F94A3E" w:rsidRDefault="555DF235" w:rsidP="227ACE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H 32216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0338F12" w14:textId="77777777" w:rsidR="00CF1A29" w:rsidRPr="00F94A3E" w:rsidRDefault="555DF235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 (</w:t>
            </w:r>
            <w:proofErr w:type="spellStart"/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rs</w:t>
            </w:r>
            <w:proofErr w:type="spellEnd"/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)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50479C2" w14:textId="77777777" w:rsidR="00CF1A29" w:rsidRPr="00F94A3E" w:rsidRDefault="555DF235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 (</w:t>
            </w:r>
            <w:proofErr w:type="spellStart"/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atG</w:t>
            </w:r>
            <w:proofErr w:type="spellEnd"/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/</w:t>
            </w:r>
            <w:proofErr w:type="spellStart"/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hA</w:t>
            </w:r>
            <w:proofErr w:type="spellEnd"/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)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BFE79B" w14:textId="77777777" w:rsidR="00CF1A29" w:rsidRPr="00F94A3E" w:rsidRDefault="555DF235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 (</w:t>
            </w:r>
            <w:proofErr w:type="spellStart"/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poB</w:t>
            </w:r>
            <w:proofErr w:type="spellEnd"/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)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825273D" w14:textId="77777777" w:rsidR="00CF1A29" w:rsidRPr="00F94A3E" w:rsidRDefault="555DF235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45F016F" w14:textId="77777777" w:rsidR="00CF1A29" w:rsidRPr="00F94A3E" w:rsidRDefault="555DF235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 (</w:t>
            </w:r>
            <w:proofErr w:type="spellStart"/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yrA</w:t>
            </w:r>
            <w:proofErr w:type="spellEnd"/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) </w:t>
            </w:r>
          </w:p>
        </w:tc>
      </w:tr>
      <w:tr w:rsidR="00CF1A29" w:rsidRPr="00CA57F7" w14:paraId="59E1982B" w14:textId="77777777" w:rsidTr="227ACE1A">
        <w:trPr>
          <w:gridAfter w:val="1"/>
          <w:wAfter w:w="6" w:type="dxa"/>
          <w:trHeight w:val="624"/>
        </w:trPr>
        <w:tc>
          <w:tcPr>
            <w:tcW w:w="15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0B96579B" w14:textId="77777777" w:rsidR="00CF1A29" w:rsidRPr="00F94A3E" w:rsidRDefault="555DF235" w:rsidP="227ACE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P134 31011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21AB9D8B" w14:textId="77777777" w:rsidR="00CF1A29" w:rsidRPr="00F94A3E" w:rsidRDefault="555DF235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 (</w:t>
            </w:r>
            <w:proofErr w:type="spellStart"/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rs</w:t>
            </w:r>
            <w:proofErr w:type="spellEnd"/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)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4FC794DE" w14:textId="77777777" w:rsidR="00CF1A29" w:rsidRPr="00F94A3E" w:rsidRDefault="555DF235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 (</w:t>
            </w:r>
            <w:proofErr w:type="spellStart"/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atG</w:t>
            </w:r>
            <w:proofErr w:type="spellEnd"/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/</w:t>
            </w:r>
            <w:proofErr w:type="spellStart"/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hA</w:t>
            </w:r>
            <w:proofErr w:type="spellEnd"/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)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36A6EB68" w14:textId="77777777" w:rsidR="00CF1A29" w:rsidRPr="00F94A3E" w:rsidRDefault="555DF235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 (</w:t>
            </w:r>
            <w:proofErr w:type="spellStart"/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poB</w:t>
            </w:r>
            <w:proofErr w:type="spellEnd"/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)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3CA1B7B1" w14:textId="77777777" w:rsidR="00CF1A29" w:rsidRPr="00F94A3E" w:rsidRDefault="555DF235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 (</w:t>
            </w:r>
            <w:proofErr w:type="spellStart"/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bB</w:t>
            </w:r>
            <w:proofErr w:type="spellEnd"/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)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2310E302" w14:textId="77777777" w:rsidR="00CF1A29" w:rsidRPr="00F94A3E" w:rsidRDefault="555DF235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 (</w:t>
            </w:r>
            <w:proofErr w:type="spellStart"/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yrA</w:t>
            </w:r>
            <w:proofErr w:type="spellEnd"/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) </w:t>
            </w:r>
          </w:p>
        </w:tc>
      </w:tr>
      <w:tr w:rsidR="00CF1A29" w:rsidRPr="00CA57F7" w14:paraId="59AE8898" w14:textId="77777777" w:rsidTr="227ACE1A">
        <w:trPr>
          <w:gridAfter w:val="1"/>
          <w:wAfter w:w="6" w:type="dxa"/>
          <w:trHeight w:val="312"/>
        </w:trPr>
        <w:tc>
          <w:tcPr>
            <w:tcW w:w="9320" w:type="dxa"/>
            <w:gridSpan w:val="6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E979EA9" w14:textId="77777777" w:rsidR="00CF1A29" w:rsidRPr="00CA57F7" w:rsidRDefault="555DF235" w:rsidP="227ACE1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57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Gene with mutation conferring antibiotic resistance.</w:t>
            </w:r>
          </w:p>
        </w:tc>
      </w:tr>
      <w:tr w:rsidR="00CF1A29" w:rsidRPr="00CA57F7" w14:paraId="7D4EB681" w14:textId="77777777" w:rsidTr="227ACE1A">
        <w:trPr>
          <w:gridAfter w:val="1"/>
          <w:wAfter w:w="6" w:type="dxa"/>
          <w:trHeight w:val="499"/>
        </w:trPr>
        <w:tc>
          <w:tcPr>
            <w:tcW w:w="9320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7BB08D6" w14:textId="77777777" w:rsidR="00CF1A29" w:rsidRPr="00CA57F7" w:rsidRDefault="555DF235" w:rsidP="227ACE1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57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breviations:</w:t>
            </w:r>
            <w:r w:rsidRPr="00CA57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A57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=resistant; STR=streptomycin; INH=isoniazid; RIF=rifampicin; EMB=ethambutol; FQL=</w:t>
            </w:r>
            <w:proofErr w:type="spellStart"/>
            <w:r w:rsidRPr="00CA57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urpquilonone</w:t>
            </w:r>
            <w:proofErr w:type="spellEnd"/>
            <w:r w:rsidRPr="00CA57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MFX=moxifloxacin; </w:t>
            </w:r>
            <w:proofErr w:type="spellStart"/>
            <w:r w:rsidRPr="00CA57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psL</w:t>
            </w:r>
            <w:proofErr w:type="spellEnd"/>
            <w:r w:rsidRPr="00CA57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=ribosomal S12 protein; </w:t>
            </w:r>
            <w:proofErr w:type="spellStart"/>
            <w:r w:rsidRPr="00CA57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rs</w:t>
            </w:r>
            <w:proofErr w:type="spellEnd"/>
            <w:r w:rsidRPr="00CA57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=ribosome biogenesis regulator 1 homolog; </w:t>
            </w:r>
            <w:proofErr w:type="spellStart"/>
            <w:r w:rsidRPr="00CA57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tG</w:t>
            </w:r>
            <w:proofErr w:type="spellEnd"/>
            <w:r w:rsidRPr="00CA57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=catalase-peroxidase enzyme; </w:t>
            </w:r>
            <w:proofErr w:type="spellStart"/>
            <w:r w:rsidRPr="00CA57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hA</w:t>
            </w:r>
            <w:proofErr w:type="spellEnd"/>
            <w:r w:rsidRPr="00CA57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=inhibin Alpha; </w:t>
            </w:r>
            <w:proofErr w:type="spellStart"/>
            <w:r w:rsidRPr="00CA57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poB</w:t>
            </w:r>
            <w:proofErr w:type="spellEnd"/>
            <w:r w:rsidRPr="00CA57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=B subunit of RNA polymerase; </w:t>
            </w:r>
            <w:proofErr w:type="spellStart"/>
            <w:r w:rsidRPr="00CA57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bB</w:t>
            </w:r>
            <w:proofErr w:type="spellEnd"/>
            <w:r w:rsidRPr="00CA57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=</w:t>
            </w:r>
            <w:proofErr w:type="spellStart"/>
            <w:r w:rsidRPr="00CA57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bB</w:t>
            </w:r>
            <w:proofErr w:type="spellEnd"/>
            <w:r w:rsidRPr="00CA57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rotein; </w:t>
            </w:r>
            <w:proofErr w:type="spellStart"/>
            <w:r w:rsidRPr="00CA57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yrA</w:t>
            </w:r>
            <w:proofErr w:type="spellEnd"/>
            <w:r w:rsidRPr="00CA57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=DNA gyrase enzyme</w:t>
            </w:r>
          </w:p>
        </w:tc>
      </w:tr>
      <w:tr w:rsidR="00CF1A29" w:rsidRPr="00CA57F7" w14:paraId="3E2EF694" w14:textId="77777777" w:rsidTr="227ACE1A">
        <w:trPr>
          <w:trHeight w:val="288"/>
        </w:trPr>
        <w:tc>
          <w:tcPr>
            <w:tcW w:w="9320" w:type="dxa"/>
            <w:gridSpan w:val="6"/>
            <w:vMerge/>
            <w:vAlign w:val="center"/>
            <w:hideMark/>
          </w:tcPr>
          <w:p w14:paraId="4FBC7EFB" w14:textId="77777777" w:rsidR="00CF1A29" w:rsidRPr="00CA57F7" w:rsidRDefault="00CF1A29" w:rsidP="0068455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03070" w14:textId="77777777" w:rsidR="00CF1A29" w:rsidRPr="00CA57F7" w:rsidRDefault="00CF1A29" w:rsidP="227ACE1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923C070" w14:textId="68C846E7" w:rsidR="0089272F" w:rsidRPr="008A78D0" w:rsidRDefault="0089272F" w:rsidP="0068455D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78283E9A" w14:textId="3F0DC13E" w:rsidR="00DC4211" w:rsidRPr="008A78D0" w:rsidRDefault="0089272F" w:rsidP="0068455D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8A78D0">
        <w:rPr>
          <w:rFonts w:ascii="Times New Roman" w:hAnsi="Times New Roman" w:cs="Times New Roman"/>
          <w:sz w:val="20"/>
          <w:szCs w:val="20"/>
        </w:rPr>
        <w:br w:type="page"/>
      </w:r>
    </w:p>
    <w:p w14:paraId="663ECE22" w14:textId="77777777" w:rsidR="000632D3" w:rsidRPr="008A78D0" w:rsidRDefault="00A455A6" w:rsidP="227ACE1A">
      <w:pPr>
        <w:spacing w:after="0" w:line="480" w:lineRule="auto"/>
        <w:ind w:right="2430"/>
        <w:rPr>
          <w:rFonts w:ascii="Times New Roman" w:hAnsi="Times New Roman" w:cs="Times New Roman"/>
          <w:b/>
          <w:bCs/>
          <w:sz w:val="20"/>
          <w:szCs w:val="20"/>
        </w:rPr>
      </w:pPr>
      <w:r w:rsidRPr="008A78D0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. Characteristics of study participants evaluated for TB using the 1G test (N=426)</w:t>
      </w:r>
      <w:r w:rsidR="000632D3" w:rsidRPr="008A78D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3230C2FF" w14:textId="7197C3C8" w:rsidR="00A455A6" w:rsidRPr="008A78D0" w:rsidRDefault="00B76174" w:rsidP="00821254">
      <w:pPr>
        <w:spacing w:after="0" w:line="200" w:lineRule="exact"/>
        <w:ind w:right="2430"/>
        <w:rPr>
          <w:rFonts w:ascii="Times New Roman" w:hAnsi="Times New Roman" w:cs="Times New Roman"/>
          <w:b/>
          <w:bCs/>
          <w:sz w:val="20"/>
          <w:szCs w:val="20"/>
        </w:rPr>
      </w:pPr>
      <w:r w:rsidRPr="008A78D0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="00A455A6" w:rsidRPr="008A78D0">
        <w:rPr>
          <w:rFonts w:ascii="Times New Roman" w:hAnsi="Times New Roman" w:cs="Times New Roman"/>
          <w:b/>
          <w:bCs/>
          <w:sz w:val="20"/>
          <w:szCs w:val="20"/>
        </w:rPr>
        <w:instrText xml:space="preserve"> LINK </w:instrText>
      </w:r>
      <w:r w:rsidR="00131352" w:rsidRPr="008A78D0">
        <w:rPr>
          <w:rFonts w:ascii="Times New Roman" w:hAnsi="Times New Roman" w:cs="Times New Roman"/>
          <w:b/>
          <w:bCs/>
          <w:sz w:val="20"/>
          <w:szCs w:val="20"/>
        </w:rPr>
        <w:instrText xml:space="preserve">Excel.Sheet.12 "https://uthtmc-my.sharepoint.com/personal/blanca_i_restrepo_uth_tmc_edu/Documents/ARTICLE_OPEN_1G plates_Mex border/ARTICLE/Mia Aguirre_TABLES-DRAFT_2025-0609.xlsx" ST2!R3C28:R26C29 </w:instrText>
      </w:r>
      <w:r w:rsidR="00A455A6" w:rsidRPr="008A78D0">
        <w:rPr>
          <w:rFonts w:ascii="Times New Roman" w:hAnsi="Times New Roman" w:cs="Times New Roman"/>
          <w:b/>
          <w:bCs/>
          <w:sz w:val="20"/>
          <w:szCs w:val="20"/>
        </w:rPr>
        <w:instrText xml:space="preserve">\a \f 4 \h  \* MERGEFORMAT </w:instrText>
      </w:r>
      <w:r w:rsidRPr="008A78D0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</w:p>
    <w:tbl>
      <w:tblPr>
        <w:tblpPr w:leftFromText="180" w:rightFromText="180" w:horzAnchor="margin" w:tblpY="720"/>
        <w:tblW w:w="6840" w:type="dxa"/>
        <w:tblLook w:val="04A0" w:firstRow="1" w:lastRow="0" w:firstColumn="1" w:lastColumn="0" w:noHBand="0" w:noVBand="1"/>
      </w:tblPr>
      <w:tblGrid>
        <w:gridCol w:w="4600"/>
        <w:gridCol w:w="2240"/>
      </w:tblGrid>
      <w:tr w:rsidR="00A455A6" w:rsidRPr="00611191" w14:paraId="0B7A49CC" w14:textId="77777777" w:rsidTr="5C0C811B">
        <w:trPr>
          <w:trHeight w:val="743"/>
        </w:trPr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8DC364F" w14:textId="35484FF9" w:rsidR="00A455A6" w:rsidRPr="00611191" w:rsidRDefault="00A455A6" w:rsidP="0068455D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s (n with data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31C306B" w14:textId="77777777" w:rsidR="00A455A6" w:rsidRPr="00611191" w:rsidRDefault="00A455A6" w:rsidP="0068455D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 (%) or median (IQR)</w:t>
            </w:r>
          </w:p>
        </w:tc>
      </w:tr>
      <w:tr w:rsidR="00A455A6" w:rsidRPr="00611191" w14:paraId="4BB7C12D" w14:textId="77777777" w:rsidTr="5C0C811B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6DD12D" w14:textId="77777777" w:rsidR="00A455A6" w:rsidRPr="00611191" w:rsidRDefault="00A455A6" w:rsidP="0068455D">
            <w:pPr>
              <w:spacing w:after="0" w:line="20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ciodemographic characteristic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FEA2C9" w14:textId="77777777" w:rsidR="00A455A6" w:rsidRPr="00611191" w:rsidRDefault="00A455A6" w:rsidP="0068455D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455A6" w:rsidRPr="00611191" w14:paraId="7E7A4A0A" w14:textId="77777777" w:rsidTr="5C0C811B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7AB21D" w14:textId="77777777" w:rsidR="00A455A6" w:rsidRPr="00F94A3E" w:rsidRDefault="00A455A6" w:rsidP="4AE31845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spanic white 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0FE969" w14:textId="77777777" w:rsidR="00A455A6" w:rsidRPr="00F94A3E" w:rsidRDefault="00A455A6" w:rsidP="4AE31845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6 (100%)</w:t>
            </w:r>
          </w:p>
        </w:tc>
      </w:tr>
      <w:tr w:rsidR="00A455A6" w:rsidRPr="00611191" w14:paraId="51471B26" w14:textId="77777777" w:rsidTr="5C0C811B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776D3A" w14:textId="6CB99C8E" w:rsidR="00A455A6" w:rsidRPr="00F94A3E" w:rsidRDefault="00A455A6" w:rsidP="4AE31845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, years (IQR</w:t>
            </w:r>
            <w:r w:rsidR="6E67AE5C"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 range</w:t>
            </w: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)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A60CD4" w14:textId="72DE19D7" w:rsidR="00A455A6" w:rsidRPr="00F94A3E" w:rsidRDefault="00A455A6" w:rsidP="4AE31845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 (26</w:t>
            </w:r>
            <w:r w:rsidR="6E67AE5C"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r w:rsidR="6D7C3243"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-54</w:t>
            </w: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A455A6" w:rsidRPr="00611191" w14:paraId="74874144" w14:textId="77777777" w:rsidTr="5C0C811B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E95D7E" w14:textId="77777777" w:rsidR="00A455A6" w:rsidRPr="00F94A3E" w:rsidRDefault="00A455A6" w:rsidP="4AE31845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ale sex 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B478B3" w14:textId="77777777" w:rsidR="00A455A6" w:rsidRPr="00F94A3E" w:rsidRDefault="00A455A6" w:rsidP="4AE31845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4 (69%)</w:t>
            </w:r>
          </w:p>
        </w:tc>
      </w:tr>
      <w:tr w:rsidR="00A455A6" w:rsidRPr="00611191" w14:paraId="574FB9F2" w14:textId="77777777" w:rsidTr="5C0C811B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DFD088" w14:textId="77777777" w:rsidR="00A455A6" w:rsidRPr="00F94A3E" w:rsidRDefault="00A455A6" w:rsidP="4AE31845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CG vaccine 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4FAA94" w14:textId="77777777" w:rsidR="00A455A6" w:rsidRPr="00F94A3E" w:rsidRDefault="00A455A6" w:rsidP="4AE31845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2 (92%)</w:t>
            </w:r>
          </w:p>
        </w:tc>
      </w:tr>
      <w:tr w:rsidR="00A455A6" w:rsidRPr="00611191" w14:paraId="1DB0C940" w14:textId="77777777" w:rsidTr="5C0C811B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9D4C03" w14:textId="77777777" w:rsidR="00A455A6" w:rsidRPr="00F94A3E" w:rsidRDefault="00A455A6" w:rsidP="4AE31845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arital status married/cohabitation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79D36D" w14:textId="77777777" w:rsidR="00A455A6" w:rsidRPr="00F94A3E" w:rsidRDefault="00A455A6" w:rsidP="4AE31845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1 (61%)</w:t>
            </w:r>
          </w:p>
        </w:tc>
      </w:tr>
      <w:tr w:rsidR="00A455A6" w:rsidRPr="00611191" w14:paraId="4C01C81A" w14:textId="77777777" w:rsidTr="5C0C811B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256F1F" w14:textId="77777777" w:rsidR="00A455A6" w:rsidRPr="00F94A3E" w:rsidRDefault="00A455A6" w:rsidP="4AE31845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ducation up to middle school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24CE0F" w14:textId="77777777" w:rsidR="00A455A6" w:rsidRPr="00F94A3E" w:rsidRDefault="00A455A6" w:rsidP="4AE31845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4 (69%)</w:t>
            </w:r>
          </w:p>
        </w:tc>
      </w:tr>
      <w:tr w:rsidR="00A455A6" w:rsidRPr="00611191" w14:paraId="4A3EDE26" w14:textId="77777777" w:rsidTr="5C0C811B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665F30" w14:textId="77777777" w:rsidR="00A455A6" w:rsidRPr="00F94A3E" w:rsidRDefault="00A455A6" w:rsidP="4AE31845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urrent smoker </w:t>
            </w: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5EBB29" w14:textId="77777777" w:rsidR="00A455A6" w:rsidRPr="00F94A3E" w:rsidRDefault="00A455A6" w:rsidP="4AE31845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 (5%)</w:t>
            </w:r>
          </w:p>
        </w:tc>
      </w:tr>
      <w:tr w:rsidR="00A455A6" w:rsidRPr="00611191" w14:paraId="0715961A" w14:textId="77777777" w:rsidTr="5C0C811B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DD31DE" w14:textId="77777777" w:rsidR="00A455A6" w:rsidRPr="00F94A3E" w:rsidRDefault="00A455A6" w:rsidP="4AE31845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cohol abuse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CEF83B" w14:textId="77777777" w:rsidR="00A455A6" w:rsidRPr="00F94A3E" w:rsidRDefault="00A455A6" w:rsidP="4AE31845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 (17%)</w:t>
            </w:r>
          </w:p>
        </w:tc>
      </w:tr>
      <w:tr w:rsidR="00A455A6" w:rsidRPr="00611191" w14:paraId="5EF0DF7A" w14:textId="77777777" w:rsidTr="5C0C811B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C0C6E" w14:textId="77777777" w:rsidR="00A455A6" w:rsidRPr="00F94A3E" w:rsidRDefault="00A455A6" w:rsidP="4AE31845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requent drug use (weekly or daily) </w:t>
            </w: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E5BF83" w14:textId="77777777" w:rsidR="00A455A6" w:rsidRPr="00F94A3E" w:rsidRDefault="00A455A6" w:rsidP="4AE31845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 (21%)</w:t>
            </w:r>
          </w:p>
        </w:tc>
      </w:tr>
      <w:tr w:rsidR="00A455A6" w:rsidRPr="00611191" w14:paraId="097DE697" w14:textId="77777777" w:rsidTr="5C0C811B">
        <w:trPr>
          <w:trHeight w:val="330"/>
        </w:trPr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BA31D2" w14:textId="77777777" w:rsidR="00A455A6" w:rsidRPr="00611191" w:rsidRDefault="00A455A6" w:rsidP="0068455D">
            <w:pPr>
              <w:spacing w:after="0" w:line="20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cal conditions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1631B6" w14:textId="77777777" w:rsidR="00A455A6" w:rsidRPr="00611191" w:rsidRDefault="00A455A6" w:rsidP="0068455D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455A6" w:rsidRPr="00611191" w14:paraId="185AA327" w14:textId="77777777" w:rsidTr="5C0C811B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03EFAB" w14:textId="77777777" w:rsidR="00A455A6" w:rsidRPr="00611191" w:rsidRDefault="00A455A6" w:rsidP="0068455D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blood pressur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0E5188" w14:textId="77777777" w:rsidR="00A455A6" w:rsidRPr="00611191" w:rsidRDefault="00A455A6" w:rsidP="0068455D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 (22%)</w:t>
            </w:r>
          </w:p>
        </w:tc>
      </w:tr>
      <w:tr w:rsidR="00A455A6" w:rsidRPr="00611191" w14:paraId="630B6F0A" w14:textId="77777777" w:rsidTr="5C0C811B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31D35A" w14:textId="77777777" w:rsidR="00A455A6" w:rsidRPr="00611191" w:rsidRDefault="00A455A6" w:rsidP="0068455D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ositive HIV serology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8608C6" w14:textId="77777777" w:rsidR="00A455A6" w:rsidRPr="00611191" w:rsidRDefault="00A455A6" w:rsidP="0068455D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 (6%)</w:t>
            </w:r>
          </w:p>
        </w:tc>
      </w:tr>
      <w:tr w:rsidR="00A455A6" w:rsidRPr="00611191" w14:paraId="20989BE6" w14:textId="77777777" w:rsidTr="5C0C811B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AFCE0A" w14:textId="77777777" w:rsidR="00A455A6" w:rsidRPr="00611191" w:rsidRDefault="00A455A6" w:rsidP="0068455D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 and pre-diabetes classificatio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8035B2" w14:textId="77777777" w:rsidR="00A455A6" w:rsidRPr="00611191" w:rsidRDefault="00A455A6" w:rsidP="0068455D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455A6" w:rsidRPr="00611191" w14:paraId="50DA931C" w14:textId="77777777" w:rsidTr="5C0C811B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A17CCE" w14:textId="77777777" w:rsidR="00A455A6" w:rsidRPr="00611191" w:rsidRDefault="00A455A6" w:rsidP="0068455D">
            <w:pPr>
              <w:spacing w:after="0" w:line="200" w:lineRule="exact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 diabetes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3DB1CB" w14:textId="77777777" w:rsidR="00A455A6" w:rsidRPr="00611191" w:rsidRDefault="00A455A6" w:rsidP="0068455D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 (34%)</w:t>
            </w:r>
          </w:p>
        </w:tc>
      </w:tr>
      <w:tr w:rsidR="00A455A6" w:rsidRPr="00611191" w14:paraId="1DAF79F4" w14:textId="77777777" w:rsidTr="5C0C811B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4A7542" w14:textId="77777777" w:rsidR="00A455A6" w:rsidRPr="00611191" w:rsidRDefault="00A455A6" w:rsidP="0068455D">
            <w:pPr>
              <w:spacing w:after="0" w:line="200" w:lineRule="exact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e-diabetes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8147E1" w14:textId="77777777" w:rsidR="00A455A6" w:rsidRPr="00611191" w:rsidRDefault="00A455A6" w:rsidP="0068455D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 (22%)</w:t>
            </w:r>
          </w:p>
        </w:tc>
      </w:tr>
      <w:tr w:rsidR="00A455A6" w:rsidRPr="00611191" w14:paraId="240AE405" w14:textId="77777777" w:rsidTr="5C0C811B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E638D0" w14:textId="77777777" w:rsidR="00A455A6" w:rsidRPr="00611191" w:rsidRDefault="00A455A6" w:rsidP="0068455D">
            <w:pPr>
              <w:spacing w:after="0" w:line="200" w:lineRule="exact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abetes 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E8616" w14:textId="77777777" w:rsidR="00A455A6" w:rsidRPr="00611191" w:rsidRDefault="00A455A6" w:rsidP="0068455D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8 (44%)</w:t>
            </w:r>
          </w:p>
        </w:tc>
      </w:tr>
      <w:tr w:rsidR="00A455A6" w:rsidRPr="00611191" w14:paraId="4B1ADC73" w14:textId="77777777" w:rsidTr="5C0C811B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DA4831" w14:textId="13981FB2" w:rsidR="00A455A6" w:rsidRPr="00611191" w:rsidRDefault="00A455A6" w:rsidP="0068455D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Years with diabetes </w:t>
            </w:r>
            <w:r w:rsidR="00565F52"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10585D" w14:textId="77777777" w:rsidR="00A455A6" w:rsidRPr="00611191" w:rsidRDefault="00A455A6" w:rsidP="0068455D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5)</w:t>
            </w:r>
          </w:p>
        </w:tc>
      </w:tr>
      <w:tr w:rsidR="00A455A6" w:rsidRPr="00611191" w14:paraId="68902C50" w14:textId="77777777" w:rsidTr="5C0C811B">
        <w:trPr>
          <w:trHeight w:val="330"/>
        </w:trPr>
        <w:tc>
          <w:tcPr>
            <w:tcW w:w="46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87FA7F" w14:textId="0EA74A06" w:rsidR="00A455A6" w:rsidRPr="00611191" w:rsidRDefault="00A455A6" w:rsidP="0068455D">
            <w:pPr>
              <w:spacing w:after="0" w:line="20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ast </w:t>
            </w:r>
            <w:r w:rsidR="00565F52" w:rsidRPr="00611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B </w:t>
            </w:r>
            <w:r w:rsidRPr="00611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istory </w:t>
            </w:r>
          </w:p>
        </w:tc>
        <w:tc>
          <w:tcPr>
            <w:tcW w:w="22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A1C85B" w14:textId="77777777" w:rsidR="00A455A6" w:rsidRPr="00611191" w:rsidRDefault="00A455A6" w:rsidP="0068455D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455A6" w:rsidRPr="00611191" w14:paraId="75E6A82A" w14:textId="77777777" w:rsidTr="5C0C811B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00F06B" w14:textId="77777777" w:rsidR="00A455A6" w:rsidRPr="00611191" w:rsidRDefault="00A455A6" w:rsidP="0068455D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t TB histor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1446A4" w14:textId="77777777" w:rsidR="00A455A6" w:rsidRPr="00611191" w:rsidRDefault="00A455A6" w:rsidP="0068455D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 (16%)</w:t>
            </w:r>
          </w:p>
        </w:tc>
      </w:tr>
      <w:tr w:rsidR="00A455A6" w:rsidRPr="00611191" w14:paraId="0C6B91BE" w14:textId="77777777" w:rsidTr="5C0C811B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CE4201" w14:textId="4B582ACF" w:rsidR="00A455A6" w:rsidRPr="00611191" w:rsidRDefault="00A455A6" w:rsidP="0068455D">
            <w:pPr>
              <w:spacing w:after="0" w:line="200" w:lineRule="exact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ime since last episode among past T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C6E5D1" w14:textId="77777777" w:rsidR="00A455A6" w:rsidRPr="00611191" w:rsidRDefault="00A455A6" w:rsidP="0068455D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455A6" w:rsidRPr="00611191" w14:paraId="12997E92" w14:textId="77777777" w:rsidTr="5C0C811B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C2E198" w14:textId="44985E8F" w:rsidR="00A455A6" w:rsidRPr="00611191" w:rsidRDefault="00A455A6" w:rsidP="0068455D">
            <w:pPr>
              <w:spacing w:after="0" w:line="200" w:lineRule="exact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ess than 2 years ago </w:t>
            </w:r>
            <w:r w:rsidR="00565F52"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554734" w14:textId="77777777" w:rsidR="00A455A6" w:rsidRPr="00611191" w:rsidRDefault="00A455A6" w:rsidP="0068455D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 (44%)</w:t>
            </w:r>
          </w:p>
        </w:tc>
      </w:tr>
      <w:tr w:rsidR="00A455A6" w:rsidRPr="00611191" w14:paraId="68E3F44A" w14:textId="77777777" w:rsidTr="5C0C811B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995113" w14:textId="7B4A6ADD" w:rsidR="00A455A6" w:rsidRPr="00611191" w:rsidRDefault="00A455A6" w:rsidP="0068455D">
            <w:pPr>
              <w:spacing w:after="0" w:line="200" w:lineRule="exact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re than 2 years ago </w:t>
            </w:r>
            <w:r w:rsidR="00565F52"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C81BED" w14:textId="77777777" w:rsidR="00A455A6" w:rsidRPr="00611191" w:rsidRDefault="00A455A6" w:rsidP="0068455D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 (56%)</w:t>
            </w:r>
          </w:p>
        </w:tc>
      </w:tr>
    </w:tbl>
    <w:p w14:paraId="7AC819EC" w14:textId="77777777" w:rsidR="00611191" w:rsidRDefault="00B76174" w:rsidP="227ACE1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A78D0">
        <w:rPr>
          <w:rFonts w:ascii="Times New Roman" w:hAnsi="Times New Roman" w:cs="Times New Roman"/>
          <w:sz w:val="20"/>
          <w:szCs w:val="20"/>
        </w:rPr>
        <w:fldChar w:fldCharType="end"/>
      </w:r>
    </w:p>
    <w:p w14:paraId="1F942360" w14:textId="77777777" w:rsidR="00611191" w:rsidRDefault="00611191" w:rsidP="227ACE1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63493B09" w14:textId="77777777" w:rsidR="00611191" w:rsidRDefault="00611191" w:rsidP="227ACE1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917E35E" w14:textId="77777777" w:rsidR="00611191" w:rsidRDefault="00611191" w:rsidP="227ACE1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07EDE8A5" w14:textId="77777777" w:rsidR="00611191" w:rsidRDefault="00611191" w:rsidP="227ACE1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477F9810" w14:textId="77777777" w:rsidR="00611191" w:rsidRDefault="00611191" w:rsidP="227ACE1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726D218C" w14:textId="77777777" w:rsidR="00611191" w:rsidRDefault="00611191" w:rsidP="227ACE1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4C4A5EA" w14:textId="77777777" w:rsidR="00611191" w:rsidRDefault="00611191" w:rsidP="227ACE1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5652A528" w14:textId="77777777" w:rsidR="00611191" w:rsidRDefault="00611191" w:rsidP="227ACE1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27C2FF3" w14:textId="77777777" w:rsidR="00611191" w:rsidRDefault="00611191" w:rsidP="227ACE1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067BA739" w14:textId="77777777" w:rsidR="00611191" w:rsidRDefault="00611191" w:rsidP="227ACE1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F5F8694" w14:textId="77777777" w:rsidR="00611191" w:rsidRDefault="00611191" w:rsidP="227ACE1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691D5F7B" w14:textId="77777777" w:rsidR="00611191" w:rsidRDefault="00611191" w:rsidP="227ACE1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69E4531D" w14:textId="77777777" w:rsidR="00611191" w:rsidRDefault="00611191" w:rsidP="227ACE1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6E048844" w14:textId="77777777" w:rsidR="00611191" w:rsidRDefault="00611191" w:rsidP="227ACE1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0DA9F7B1" w14:textId="77777777" w:rsidR="00611191" w:rsidRDefault="00611191" w:rsidP="227ACE1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01021E27" w14:textId="77777777" w:rsidR="00611191" w:rsidRDefault="00611191" w:rsidP="227ACE1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698E0629" w14:textId="77777777" w:rsidR="00611191" w:rsidRDefault="00611191" w:rsidP="227ACE1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FBA53EE" w14:textId="3B0FD5E8" w:rsidR="00B76174" w:rsidRPr="008A78D0" w:rsidRDefault="00B76174" w:rsidP="227ACE1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A78D0">
        <w:rPr>
          <w:rFonts w:ascii="Times New Roman" w:hAnsi="Times New Roman" w:cs="Times New Roman"/>
          <w:sz w:val="20"/>
          <w:szCs w:val="20"/>
        </w:rPr>
        <w:t>BCG</w:t>
      </w:r>
      <w:r w:rsidR="00F83E67" w:rsidRPr="008A78D0">
        <w:rPr>
          <w:rFonts w:ascii="Times New Roman" w:hAnsi="Times New Roman" w:cs="Times New Roman"/>
          <w:sz w:val="20"/>
          <w:szCs w:val="20"/>
        </w:rPr>
        <w:t>, Bacillus Calmette-Guerin; IQR, inter-quartile range</w:t>
      </w:r>
      <w:r w:rsidR="005C64EB" w:rsidRPr="008A78D0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00B725D" w14:textId="7C8FB25B" w:rsidR="00F83E67" w:rsidRPr="008A78D0" w:rsidRDefault="00F83E67" w:rsidP="227ACE1A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A78D0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a</w:t>
      </w:r>
      <w:r w:rsidRPr="008A78D0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: n=424, </w:t>
      </w:r>
      <w:r w:rsidRPr="008A78D0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b</w:t>
      </w:r>
      <w:r w:rsidRPr="008A78D0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: n=423</w:t>
      </w:r>
      <w:r w:rsidR="55013B01" w:rsidRPr="008A78D0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, </w:t>
      </w:r>
      <w:r w:rsidR="55013B01" w:rsidRPr="008A78D0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c</w:t>
      </w:r>
      <w:r w:rsidR="55013B01" w:rsidRPr="008A78D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: n=188, </w:t>
      </w:r>
      <w:r w:rsidR="55013B01" w:rsidRPr="008A78D0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d</w:t>
      </w:r>
      <w:r w:rsidR="55013B01" w:rsidRPr="008A78D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 n=70</w:t>
      </w:r>
    </w:p>
    <w:p w14:paraId="2674028B" w14:textId="6D6F51D1" w:rsidR="005C64EB" w:rsidRPr="008A78D0" w:rsidRDefault="005C64EB" w:rsidP="0068455D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A78D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br w:type="page"/>
      </w:r>
    </w:p>
    <w:p w14:paraId="62A2B4C9" w14:textId="6195D3FF" w:rsidR="005C64EB" w:rsidRPr="008A78D0" w:rsidRDefault="005C64EB" w:rsidP="227ACE1A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A78D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S3. Host characteristics associated with DR-TB </w:t>
      </w:r>
      <w:r w:rsidRPr="008A78D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</w:t>
      </w:r>
    </w:p>
    <w:tbl>
      <w:tblPr>
        <w:tblW w:w="8930" w:type="dxa"/>
        <w:tblLook w:val="04A0" w:firstRow="1" w:lastRow="0" w:firstColumn="1" w:lastColumn="0" w:noHBand="0" w:noVBand="1"/>
      </w:tblPr>
      <w:tblGrid>
        <w:gridCol w:w="4140"/>
        <w:gridCol w:w="1733"/>
        <w:gridCol w:w="2012"/>
        <w:gridCol w:w="1045"/>
      </w:tblGrid>
      <w:tr w:rsidR="00565626" w:rsidRPr="00CA57F7" w14:paraId="2AA128EF" w14:textId="77777777" w:rsidTr="227ACE1A">
        <w:trPr>
          <w:trHeight w:val="449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D18F70" w14:textId="058D4863" w:rsidR="00565626" w:rsidRPr="00CA57F7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57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878759B" w14:textId="75B7C283" w:rsidR="00565626" w:rsidRPr="00CA57F7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57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ny DR </w:t>
            </w:r>
            <w:r w:rsidR="00565626" w:rsidRPr="00CA57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CA57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=5</w:t>
            </w:r>
            <w:r w:rsidR="60A92CE8" w:rsidRPr="00CA57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044A4CE" w14:textId="77777777" w:rsidR="00565626" w:rsidRPr="00CA57F7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A57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nsensitive</w:t>
            </w:r>
            <w:proofErr w:type="spellEnd"/>
            <w:r w:rsidRPr="00CA57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565626" w:rsidRPr="00CA57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CA57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=323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736973" w14:textId="56970F49" w:rsidR="00565626" w:rsidRPr="00CA57F7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57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  <w:r w:rsidR="29F36456" w:rsidRPr="00CA57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</w:tr>
      <w:tr w:rsidR="00565626" w:rsidRPr="00CA57F7" w14:paraId="72C9935B" w14:textId="77777777" w:rsidTr="227ACE1A">
        <w:trPr>
          <w:trHeight w:val="306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AC2F98" w14:textId="77777777" w:rsidR="00565626" w:rsidRPr="00CA57F7" w:rsidRDefault="6AED76F7" w:rsidP="227ACE1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57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ciodemographic characteristics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AA9ABA" w14:textId="77777777" w:rsidR="00565626" w:rsidRPr="00CA57F7" w:rsidRDefault="6AED76F7" w:rsidP="227ACE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57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FEE0D5" w14:textId="77777777" w:rsidR="00565626" w:rsidRPr="00CA57F7" w:rsidRDefault="6AED76F7" w:rsidP="227ACE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57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04309C" w14:textId="77777777" w:rsidR="00565626" w:rsidRPr="00CA57F7" w:rsidRDefault="6AED76F7" w:rsidP="227ACE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57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65626" w:rsidRPr="00CA57F7" w14:paraId="032E9266" w14:textId="77777777" w:rsidTr="227ACE1A">
        <w:trPr>
          <w:trHeight w:val="30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26FD39" w14:textId="46C54AB9" w:rsidR="00565626" w:rsidRPr="00F94A3E" w:rsidRDefault="6AED76F7" w:rsidP="227ACE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e, years (IQR</w:t>
            </w:r>
            <w:r w:rsidR="700686E1"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; range</w:t>
            </w:r>
            <w:r w:rsidRPr="00F94A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CD5498" w14:textId="19D08529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 (</w:t>
            </w:r>
            <w:r w:rsidR="31E2CA02"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2; </w:t>
            </w: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 - 4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32F960" w14:textId="6F912339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 (</w:t>
            </w:r>
            <w:r w:rsidR="6F76DA8F"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5; </w:t>
            </w: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 - 5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95AD85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1</w:t>
            </w:r>
          </w:p>
        </w:tc>
      </w:tr>
      <w:tr w:rsidR="00565626" w:rsidRPr="00CA57F7" w14:paraId="46D5C6B8" w14:textId="77777777" w:rsidTr="227ACE1A">
        <w:trPr>
          <w:trHeight w:val="30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B306AF" w14:textId="77777777" w:rsidR="00565626" w:rsidRPr="00F94A3E" w:rsidRDefault="6AED76F7" w:rsidP="227ACE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 sex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1420D2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 (74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3C0070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8 (67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E9B51B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7</w:t>
            </w:r>
          </w:p>
        </w:tc>
      </w:tr>
      <w:tr w:rsidR="00565626" w:rsidRPr="00CA57F7" w14:paraId="4D5500A4" w14:textId="77777777" w:rsidTr="227ACE1A">
        <w:trPr>
          <w:trHeight w:val="30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3548A1" w14:textId="77777777" w:rsidR="00565626" w:rsidRPr="00F94A3E" w:rsidRDefault="6AED76F7" w:rsidP="227ACE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G vacci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2FFC6A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 (89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F343A0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5 (94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763827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3</w:t>
            </w:r>
          </w:p>
        </w:tc>
      </w:tr>
      <w:tr w:rsidR="00565626" w:rsidRPr="00CA57F7" w14:paraId="5DDFE56C" w14:textId="77777777" w:rsidTr="227ACE1A">
        <w:trPr>
          <w:trHeight w:val="30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067090" w14:textId="77777777" w:rsidR="00565626" w:rsidRPr="00F94A3E" w:rsidRDefault="6AED76F7" w:rsidP="227ACE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ital status married/cohabitatio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192E1C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 (53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0AD44C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8 (64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7F1F48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0</w:t>
            </w:r>
          </w:p>
        </w:tc>
      </w:tr>
      <w:tr w:rsidR="00565626" w:rsidRPr="00CA57F7" w14:paraId="0336960C" w14:textId="77777777" w:rsidTr="227ACE1A">
        <w:trPr>
          <w:trHeight w:val="30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713906" w14:textId="77777777" w:rsidR="00565626" w:rsidRPr="00F94A3E" w:rsidRDefault="6AED76F7" w:rsidP="227ACE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 up to Middle School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A57E63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 (66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EE6253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2 (69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3ED323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6</w:t>
            </w:r>
          </w:p>
        </w:tc>
      </w:tr>
      <w:tr w:rsidR="00565626" w:rsidRPr="00CA57F7" w14:paraId="5D5FC5BB" w14:textId="77777777" w:rsidTr="227ACE1A">
        <w:trPr>
          <w:trHeight w:val="30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2703E7" w14:textId="77777777" w:rsidR="00565626" w:rsidRPr="00F94A3E" w:rsidRDefault="6AED76F7" w:rsidP="227ACE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ent smoker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CDA1F1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6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CA700C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4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39397F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4</w:t>
            </w:r>
          </w:p>
        </w:tc>
      </w:tr>
      <w:tr w:rsidR="00565626" w:rsidRPr="00CA57F7" w14:paraId="198A3F71" w14:textId="77777777" w:rsidTr="227ACE1A">
        <w:trPr>
          <w:trHeight w:val="30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3175DE" w14:textId="77777777" w:rsidR="00565626" w:rsidRPr="00F94A3E" w:rsidRDefault="6AED76F7" w:rsidP="227ACE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cohol abus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83A4D0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6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5666E6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4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B66D41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2</w:t>
            </w:r>
          </w:p>
        </w:tc>
      </w:tr>
      <w:tr w:rsidR="00565626" w:rsidRPr="00CA57F7" w14:paraId="709C45AE" w14:textId="77777777" w:rsidTr="227ACE1A">
        <w:trPr>
          <w:trHeight w:val="30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B089F2" w14:textId="77777777" w:rsidR="00565626" w:rsidRPr="00F94A3E" w:rsidRDefault="6AED76F7" w:rsidP="227ACE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equent drug use (weekly or daily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A8F615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23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F5766B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 (21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CCCB33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9</w:t>
            </w:r>
          </w:p>
        </w:tc>
      </w:tr>
      <w:tr w:rsidR="00565626" w:rsidRPr="00CA57F7" w14:paraId="56991FD8" w14:textId="77777777" w:rsidTr="227ACE1A">
        <w:trPr>
          <w:trHeight w:val="306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2A2277" w14:textId="77777777" w:rsidR="00565626" w:rsidRPr="00CA57F7" w:rsidRDefault="6AED76F7" w:rsidP="227ACE1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A57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cal conditions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790B9F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BF84D1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57064A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65626" w:rsidRPr="00CA57F7" w14:paraId="14692DE0" w14:textId="77777777" w:rsidTr="227ACE1A">
        <w:trPr>
          <w:trHeight w:val="336"/>
        </w:trPr>
        <w:tc>
          <w:tcPr>
            <w:tcW w:w="414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678EF0" w14:textId="77777777" w:rsidR="00565626" w:rsidRPr="00F94A3E" w:rsidRDefault="6AED76F7" w:rsidP="227ACE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 HIV serology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E3757C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4%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1F1041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4%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BF7144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1</w:t>
            </w:r>
          </w:p>
        </w:tc>
      </w:tr>
      <w:tr w:rsidR="00565626" w:rsidRPr="00CA57F7" w14:paraId="0274B6D0" w14:textId="77777777" w:rsidTr="227ACE1A">
        <w:trPr>
          <w:trHeight w:val="30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119AA2" w14:textId="77777777" w:rsidR="00565626" w:rsidRPr="00F94A3E" w:rsidRDefault="6AED76F7" w:rsidP="227ACE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blood pressur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65EB6E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23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05A5BE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 (21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B42825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4</w:t>
            </w:r>
          </w:p>
        </w:tc>
      </w:tr>
      <w:tr w:rsidR="00565626" w:rsidRPr="00CA57F7" w14:paraId="34D57C1D" w14:textId="77777777" w:rsidTr="227ACE1A">
        <w:trPr>
          <w:trHeight w:val="30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95F2D9" w14:textId="77777777" w:rsidR="00565626" w:rsidRPr="00F94A3E" w:rsidRDefault="6AED76F7" w:rsidP="227ACE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 and pre-diabetes classificatio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924BE5" w14:textId="77777777" w:rsidR="00565626" w:rsidRPr="00F94A3E" w:rsidRDefault="6AED76F7" w:rsidP="227ACE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767199" w14:textId="77777777" w:rsidR="00565626" w:rsidRPr="00F94A3E" w:rsidRDefault="6AED76F7" w:rsidP="227ACE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F0D984" w14:textId="77777777" w:rsidR="00565626" w:rsidRPr="00F94A3E" w:rsidRDefault="6AED76F7" w:rsidP="227ACE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65626" w:rsidRPr="00CA57F7" w14:paraId="515D13D0" w14:textId="77777777" w:rsidTr="227ACE1A">
        <w:trPr>
          <w:trHeight w:val="30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073262" w14:textId="77777777" w:rsidR="00565626" w:rsidRPr="00F94A3E" w:rsidRDefault="6AED76F7" w:rsidP="227ACE1A">
            <w:pPr>
              <w:spacing w:after="0" w:line="48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 diabetes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24CF3E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(45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2F37E4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 (32%)</w:t>
            </w: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8012C6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9</w:t>
            </w:r>
          </w:p>
        </w:tc>
      </w:tr>
      <w:tr w:rsidR="00565626" w:rsidRPr="00CA57F7" w14:paraId="78D6C138" w14:textId="77777777" w:rsidTr="227ACE1A">
        <w:trPr>
          <w:trHeight w:val="30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CE0340" w14:textId="77777777" w:rsidR="00565626" w:rsidRPr="00F94A3E" w:rsidRDefault="6AED76F7" w:rsidP="227ACE1A">
            <w:pPr>
              <w:spacing w:after="0" w:line="48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e-diabetes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5FB5A5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13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C85D7A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 (22%)</w:t>
            </w:r>
          </w:p>
        </w:tc>
        <w:tc>
          <w:tcPr>
            <w:tcW w:w="1045" w:type="dxa"/>
            <w:vMerge/>
            <w:vAlign w:val="center"/>
            <w:hideMark/>
          </w:tcPr>
          <w:p w14:paraId="37B6BF54" w14:textId="77777777" w:rsidR="00565626" w:rsidRPr="00CA57F7" w:rsidRDefault="00565626" w:rsidP="0068455D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65626" w:rsidRPr="00CA57F7" w14:paraId="51A334E4" w14:textId="77777777" w:rsidTr="227ACE1A">
        <w:trPr>
          <w:trHeight w:val="30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BF7B07" w14:textId="77777777" w:rsidR="00565626" w:rsidRPr="00F94A3E" w:rsidRDefault="6AED76F7" w:rsidP="227ACE1A">
            <w:pPr>
              <w:spacing w:after="0" w:line="48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abetes 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DF94C9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(42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5BA34E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1 (47%)</w:t>
            </w:r>
          </w:p>
        </w:tc>
        <w:tc>
          <w:tcPr>
            <w:tcW w:w="1045" w:type="dxa"/>
            <w:vMerge/>
            <w:vAlign w:val="center"/>
            <w:hideMark/>
          </w:tcPr>
          <w:p w14:paraId="1394E1B2" w14:textId="77777777" w:rsidR="00565626" w:rsidRPr="00CA57F7" w:rsidRDefault="00565626" w:rsidP="0068455D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65626" w:rsidRPr="00CA57F7" w14:paraId="306A0C75" w14:textId="77777777" w:rsidTr="227ACE1A">
        <w:trPr>
          <w:trHeight w:val="306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30F6C0" w14:textId="77777777" w:rsidR="00565626" w:rsidRPr="00CA57F7" w:rsidRDefault="6AED76F7" w:rsidP="227ACE1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CA57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st history</w:t>
            </w:r>
            <w:proofErr w:type="gramEnd"/>
            <w:r w:rsidRPr="00CA57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f TB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77217A" w14:textId="77777777" w:rsidR="00565626" w:rsidRPr="00F94A3E" w:rsidRDefault="6AED76F7" w:rsidP="227ACE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4C3DBB" w14:textId="77777777" w:rsidR="00565626" w:rsidRPr="00F94A3E" w:rsidRDefault="6AED76F7" w:rsidP="227ACE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E904CD" w14:textId="77777777" w:rsidR="00565626" w:rsidRPr="00F94A3E" w:rsidRDefault="6AED76F7" w:rsidP="227ACE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65626" w:rsidRPr="00CA57F7" w14:paraId="458E6549" w14:textId="77777777" w:rsidTr="227ACE1A">
        <w:trPr>
          <w:trHeight w:val="30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6CB221" w14:textId="77777777" w:rsidR="00565626" w:rsidRPr="00F94A3E" w:rsidRDefault="6AED76F7" w:rsidP="227ACE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t history</w:t>
            </w:r>
            <w:proofErr w:type="gramEnd"/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f TB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FA7CB9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13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8F8BDE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 (16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F58223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9</w:t>
            </w:r>
          </w:p>
        </w:tc>
      </w:tr>
      <w:tr w:rsidR="00565626" w:rsidRPr="00CA57F7" w14:paraId="28927960" w14:textId="77777777" w:rsidTr="227ACE1A">
        <w:trPr>
          <w:trHeight w:val="33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D082EE" w14:textId="77777777" w:rsidR="00565626" w:rsidRPr="00F94A3E" w:rsidRDefault="6AED76F7" w:rsidP="227ACE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Time since past TB diagnosis </w:t>
            </w:r>
            <w:r w:rsidRPr="00F94A3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3B9D09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041B11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8F3FE2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65626" w:rsidRPr="00CA57F7" w14:paraId="64B74C08" w14:textId="77777777" w:rsidTr="227ACE1A">
        <w:trPr>
          <w:trHeight w:val="33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471B2A" w14:textId="77777777" w:rsidR="00565626" w:rsidRPr="00F94A3E" w:rsidRDefault="6AED76F7" w:rsidP="227ACE1A">
            <w:pPr>
              <w:spacing w:after="0" w:line="48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ess than 2 years ago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E9D214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8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2D2F77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 (8%)</w:t>
            </w: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82DF25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9</w:t>
            </w:r>
          </w:p>
        </w:tc>
      </w:tr>
      <w:tr w:rsidR="00565626" w:rsidRPr="00CA57F7" w14:paraId="5613D7EF" w14:textId="77777777" w:rsidTr="227ACE1A">
        <w:trPr>
          <w:trHeight w:val="295"/>
        </w:trPr>
        <w:tc>
          <w:tcPr>
            <w:tcW w:w="41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ECB495" w14:textId="77777777" w:rsidR="00565626" w:rsidRPr="00F94A3E" w:rsidRDefault="6AED76F7" w:rsidP="227ACE1A">
            <w:pPr>
              <w:spacing w:after="0" w:line="48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re than 2 years ago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D8A4A1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6%)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306891" w14:textId="77777777" w:rsidR="00565626" w:rsidRPr="00F94A3E" w:rsidRDefault="6AED76F7" w:rsidP="227ACE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 (10%)</w:t>
            </w:r>
          </w:p>
        </w:tc>
        <w:tc>
          <w:tcPr>
            <w:tcW w:w="1045" w:type="dxa"/>
            <w:vMerge/>
            <w:vAlign w:val="center"/>
            <w:hideMark/>
          </w:tcPr>
          <w:p w14:paraId="4F283F5E" w14:textId="77777777" w:rsidR="00565626" w:rsidRPr="00CA57F7" w:rsidRDefault="00565626" w:rsidP="0068455D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F37D965" w14:textId="21AB02B3" w:rsidR="00660C46" w:rsidRPr="008A78D0" w:rsidRDefault="001A2BA7" w:rsidP="227ACE1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A78D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A78D0">
        <w:rPr>
          <w:rFonts w:ascii="Times New Roman" w:hAnsi="Times New Roman" w:cs="Times New Roman"/>
          <w:sz w:val="20"/>
          <w:szCs w:val="20"/>
        </w:rPr>
        <w:t xml:space="preserve"> Data expressed as n (row %), where </w:t>
      </w:r>
      <w:r w:rsidR="007A0B5B" w:rsidRPr="008A78D0">
        <w:rPr>
          <w:rFonts w:ascii="Times New Roman" w:hAnsi="Times New Roman" w:cs="Times New Roman"/>
          <w:sz w:val="20"/>
          <w:szCs w:val="20"/>
        </w:rPr>
        <w:t>the denominator</w:t>
      </w:r>
      <w:r w:rsidRPr="008A78D0">
        <w:rPr>
          <w:rFonts w:ascii="Times New Roman" w:hAnsi="Times New Roman" w:cs="Times New Roman"/>
          <w:sz w:val="20"/>
          <w:szCs w:val="20"/>
        </w:rPr>
        <w:t xml:space="preserve"> for individuals with past TB is </w:t>
      </w:r>
      <w:r w:rsidR="00180871" w:rsidRPr="008A78D0">
        <w:rPr>
          <w:rFonts w:ascii="Times New Roman" w:hAnsi="Times New Roman" w:cs="Times New Roman"/>
          <w:sz w:val="20"/>
          <w:szCs w:val="20"/>
        </w:rPr>
        <w:t>37</w:t>
      </w:r>
      <w:r w:rsidR="3255ED08" w:rsidRPr="008A78D0">
        <w:rPr>
          <w:rFonts w:ascii="Times New Roman" w:hAnsi="Times New Roman" w:cs="Times New Roman"/>
          <w:sz w:val="20"/>
          <w:szCs w:val="20"/>
        </w:rPr>
        <w:t>6</w:t>
      </w:r>
      <w:r w:rsidRPr="008A78D0">
        <w:rPr>
          <w:rFonts w:ascii="Times New Roman" w:hAnsi="Times New Roman" w:cs="Times New Roman"/>
          <w:sz w:val="20"/>
          <w:szCs w:val="20"/>
        </w:rPr>
        <w:t xml:space="preserve"> participants</w:t>
      </w:r>
      <w:r w:rsidR="00B76174" w:rsidRPr="008A78D0">
        <w:rPr>
          <w:rFonts w:ascii="Times New Roman" w:hAnsi="Times New Roman" w:cs="Times New Roman"/>
          <w:sz w:val="20"/>
          <w:szCs w:val="20"/>
        </w:rPr>
        <w:t>.</w:t>
      </w:r>
      <w:r w:rsidRPr="008A78D0">
        <w:rPr>
          <w:rFonts w:ascii="Times New Roman" w:hAnsi="Times New Roman" w:cs="Times New Roman"/>
          <w:sz w:val="20"/>
          <w:szCs w:val="20"/>
        </w:rPr>
        <w:t xml:space="preserve"> </w:t>
      </w:r>
      <w:r w:rsidRPr="008A78D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A78D0">
        <w:rPr>
          <w:rFonts w:ascii="Times New Roman" w:hAnsi="Times New Roman" w:cs="Times New Roman"/>
          <w:sz w:val="20"/>
          <w:szCs w:val="20"/>
        </w:rPr>
        <w:t xml:space="preserve"> </w:t>
      </w:r>
      <w:r w:rsidR="00024AE4" w:rsidRPr="008A78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mparison between </w:t>
      </w:r>
      <w:r w:rsidR="004813CC" w:rsidRPr="008A78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ntinuous variables by </w:t>
      </w:r>
      <w:r w:rsidR="326A8C2F" w:rsidRPr="008A78D0">
        <w:rPr>
          <w:rFonts w:ascii="Times New Roman" w:hAnsi="Times New Roman" w:cs="Times New Roman"/>
          <w:color w:val="000000" w:themeColor="text1"/>
          <w:sz w:val="20"/>
          <w:szCs w:val="20"/>
        </w:rPr>
        <w:t>Wilcoxon</w:t>
      </w:r>
      <w:r w:rsidR="004813CC" w:rsidRPr="008A78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1954ED05" w:rsidRPr="008A78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ank-sum </w:t>
      </w:r>
      <w:r w:rsidR="004813CC" w:rsidRPr="008A78D0">
        <w:rPr>
          <w:rFonts w:ascii="Times New Roman" w:hAnsi="Times New Roman" w:cs="Times New Roman"/>
          <w:color w:val="000000" w:themeColor="text1"/>
          <w:sz w:val="20"/>
          <w:szCs w:val="20"/>
        </w:rPr>
        <w:t>and categorical by chi-squared or Fisher’s exact when cells had 5 or less count</w:t>
      </w:r>
      <w:r w:rsidR="00A817F5" w:rsidRPr="008A78D0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B76174" w:rsidRPr="008A78D0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1987DBD" w:rsidRPr="008A78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76174" w:rsidRPr="008A78D0">
        <w:rPr>
          <w:rFonts w:ascii="Times New Roman" w:hAnsi="Times New Roman" w:cs="Times New Roman"/>
          <w:color w:val="000000" w:themeColor="text1"/>
          <w:sz w:val="20"/>
          <w:szCs w:val="20"/>
        </w:rPr>
        <w:t>P-values in bold</w:t>
      </w:r>
      <w:r w:rsidRPr="008A78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for significant or borderline significant</w:t>
      </w:r>
      <w:r w:rsidR="004E0EF9" w:rsidRPr="008A78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</w:p>
    <w:p w14:paraId="123C77C6" w14:textId="77777777" w:rsidR="00140931" w:rsidRPr="008A78D0" w:rsidRDefault="00140931" w:rsidP="0068455D">
      <w:pPr>
        <w:tabs>
          <w:tab w:val="left" w:pos="297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C91E680" w14:textId="77777777" w:rsidR="00140931" w:rsidRPr="008A78D0" w:rsidRDefault="00140931">
      <w:pPr>
        <w:rPr>
          <w:rFonts w:ascii="Times New Roman" w:hAnsi="Times New Roman" w:cs="Times New Roman"/>
          <w:sz w:val="20"/>
          <w:szCs w:val="20"/>
        </w:rPr>
      </w:pPr>
      <w:r w:rsidRPr="008A78D0">
        <w:rPr>
          <w:rFonts w:ascii="Times New Roman" w:hAnsi="Times New Roman" w:cs="Times New Roman"/>
          <w:sz w:val="20"/>
          <w:szCs w:val="20"/>
        </w:rPr>
        <w:br w:type="page"/>
      </w:r>
    </w:p>
    <w:p w14:paraId="1AD9EEE1" w14:textId="77777777" w:rsidR="006075AA" w:rsidRPr="008A78D0" w:rsidRDefault="008B0973" w:rsidP="009D7E58">
      <w:pPr>
        <w:tabs>
          <w:tab w:val="left" w:pos="2976"/>
        </w:tabs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A78D0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CF6CEC6" wp14:editId="69CE4196">
            <wp:extent cx="5829300" cy="3926205"/>
            <wp:effectExtent l="0" t="0" r="0" b="0"/>
            <wp:docPr id="14176761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392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87B1CE" w14:textId="17528264" w:rsidR="002A5241" w:rsidRPr="000632D3" w:rsidRDefault="002A5241" w:rsidP="227ACE1A">
      <w:pPr>
        <w:tabs>
          <w:tab w:val="left" w:pos="2976"/>
        </w:tabs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A78D0">
        <w:rPr>
          <w:rFonts w:ascii="Times New Roman" w:hAnsi="Times New Roman" w:cs="Times New Roman"/>
          <w:b/>
          <w:bCs/>
          <w:sz w:val="20"/>
          <w:szCs w:val="20"/>
        </w:rPr>
        <w:t xml:space="preserve">Figure S1. </w:t>
      </w:r>
      <w:r w:rsidR="000601B9" w:rsidRPr="008A78D0">
        <w:rPr>
          <w:rFonts w:ascii="Times New Roman" w:hAnsi="Times New Roman" w:cs="Times New Roman"/>
          <w:b/>
          <w:bCs/>
          <w:sz w:val="20"/>
          <w:szCs w:val="20"/>
        </w:rPr>
        <w:t>Sputum sample algorithm for data analysis of the 1G test</w:t>
      </w:r>
      <w:r w:rsidRPr="008A78D0">
        <w:rPr>
          <w:rFonts w:ascii="Times New Roman" w:hAnsi="Times New Roman" w:cs="Times New Roman"/>
          <w:sz w:val="20"/>
          <w:szCs w:val="20"/>
        </w:rPr>
        <w:t xml:space="preserve">. </w:t>
      </w:r>
      <w:r w:rsidRPr="008A78D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A78D0">
        <w:rPr>
          <w:rFonts w:ascii="Times New Roman" w:hAnsi="Times New Roman" w:cs="Times New Roman"/>
          <w:sz w:val="20"/>
          <w:szCs w:val="20"/>
        </w:rPr>
        <w:t xml:space="preserve"> n=376 evaluated with the 1G test for INH- and RIF-DR, and n=310 for MFX</w:t>
      </w:r>
      <w:r w:rsidR="003F5B27" w:rsidRPr="008A78D0">
        <w:rPr>
          <w:rFonts w:ascii="Times New Roman" w:hAnsi="Times New Roman" w:cs="Times New Roman"/>
          <w:sz w:val="20"/>
          <w:szCs w:val="20"/>
        </w:rPr>
        <w:t>; Gray background, specimens excluded from data analysis.</w:t>
      </w:r>
    </w:p>
    <w:p w14:paraId="524AFAE9" w14:textId="77777777" w:rsidR="00E5767D" w:rsidRDefault="004059D4" w:rsidP="0068455D">
      <w:pPr>
        <w:tabs>
          <w:tab w:val="left" w:pos="297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0632D3">
        <w:rPr>
          <w:rFonts w:ascii="Times New Roman" w:hAnsi="Times New Roman" w:cs="Times New Roman"/>
          <w:sz w:val="20"/>
          <w:szCs w:val="20"/>
        </w:rPr>
        <w:tab/>
      </w:r>
    </w:p>
    <w:p w14:paraId="3CA9652C" w14:textId="4ABCE9B4" w:rsidR="004059D4" w:rsidRPr="000632D3" w:rsidRDefault="004059D4" w:rsidP="0068455D">
      <w:pPr>
        <w:tabs>
          <w:tab w:val="left" w:pos="297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sectPr w:rsidR="004059D4" w:rsidRPr="000632D3" w:rsidSect="00DB00DF"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0180AD" w14:textId="77777777" w:rsidR="00704064" w:rsidRDefault="00704064" w:rsidP="00676A07">
      <w:pPr>
        <w:spacing w:after="0" w:line="240" w:lineRule="auto"/>
      </w:pPr>
      <w:r>
        <w:separator/>
      </w:r>
    </w:p>
  </w:endnote>
  <w:endnote w:type="continuationSeparator" w:id="0">
    <w:p w14:paraId="7066A3A2" w14:textId="77777777" w:rsidR="00704064" w:rsidRDefault="00704064" w:rsidP="00676A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3557701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1E23467D" w14:textId="133E893D" w:rsidR="004C7C9A" w:rsidRPr="00DB00DF" w:rsidRDefault="004C7C9A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DB00DF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DB00DF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DB00DF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DB00DF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DB00DF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3B76EA33" w14:textId="77777777" w:rsidR="00676A07" w:rsidRDefault="00676A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714EB1" w14:textId="77777777" w:rsidR="00704064" w:rsidRDefault="00704064" w:rsidP="00676A07">
      <w:pPr>
        <w:spacing w:after="0" w:line="240" w:lineRule="auto"/>
      </w:pPr>
      <w:r>
        <w:separator/>
      </w:r>
    </w:p>
  </w:footnote>
  <w:footnote w:type="continuationSeparator" w:id="0">
    <w:p w14:paraId="458C358B" w14:textId="77777777" w:rsidR="00704064" w:rsidRDefault="00704064" w:rsidP="00676A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_Lancet-I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xtt5stqvpat8e0sxoxewt4drv0pftadw9f&quot;&gt;ENDNOTE_allrefs_BIR_2023&lt;record-ids&gt;&lt;item&gt;3077&lt;/item&gt;&lt;/record-ids&gt;&lt;/item&gt;&lt;/Libraries&gt;"/>
  </w:docVars>
  <w:rsids>
    <w:rsidRoot w:val="000135C7"/>
    <w:rsid w:val="000022F5"/>
    <w:rsid w:val="00004797"/>
    <w:rsid w:val="00007250"/>
    <w:rsid w:val="00010BE1"/>
    <w:rsid w:val="000135C7"/>
    <w:rsid w:val="0002169D"/>
    <w:rsid w:val="00022B30"/>
    <w:rsid w:val="00024AE4"/>
    <w:rsid w:val="0003135F"/>
    <w:rsid w:val="00035CCE"/>
    <w:rsid w:val="00042AD0"/>
    <w:rsid w:val="00045F4A"/>
    <w:rsid w:val="0004624A"/>
    <w:rsid w:val="00051267"/>
    <w:rsid w:val="00056143"/>
    <w:rsid w:val="000601B9"/>
    <w:rsid w:val="000632D3"/>
    <w:rsid w:val="00083B82"/>
    <w:rsid w:val="00090233"/>
    <w:rsid w:val="000A613D"/>
    <w:rsid w:val="000D244B"/>
    <w:rsid w:val="00114955"/>
    <w:rsid w:val="00114FDC"/>
    <w:rsid w:val="00131352"/>
    <w:rsid w:val="00132DA7"/>
    <w:rsid w:val="0013384B"/>
    <w:rsid w:val="00136132"/>
    <w:rsid w:val="00140931"/>
    <w:rsid w:val="00160238"/>
    <w:rsid w:val="001754CF"/>
    <w:rsid w:val="001767C8"/>
    <w:rsid w:val="00180871"/>
    <w:rsid w:val="001A2BA7"/>
    <w:rsid w:val="001B33D1"/>
    <w:rsid w:val="001B3650"/>
    <w:rsid w:val="001B490D"/>
    <w:rsid w:val="001C0804"/>
    <w:rsid w:val="001C7878"/>
    <w:rsid w:val="001D068F"/>
    <w:rsid w:val="001D0EBB"/>
    <w:rsid w:val="001E3EB1"/>
    <w:rsid w:val="002358AF"/>
    <w:rsid w:val="0025681F"/>
    <w:rsid w:val="002854AF"/>
    <w:rsid w:val="002A5241"/>
    <w:rsid w:val="002B6272"/>
    <w:rsid w:val="002C542D"/>
    <w:rsid w:val="002D29E5"/>
    <w:rsid w:val="002D3572"/>
    <w:rsid w:val="002E534D"/>
    <w:rsid w:val="002F0303"/>
    <w:rsid w:val="00337B46"/>
    <w:rsid w:val="003435B5"/>
    <w:rsid w:val="0035246F"/>
    <w:rsid w:val="003940DC"/>
    <w:rsid w:val="003A5A43"/>
    <w:rsid w:val="003D579C"/>
    <w:rsid w:val="003E2287"/>
    <w:rsid w:val="003E3D54"/>
    <w:rsid w:val="003E54E4"/>
    <w:rsid w:val="003F2064"/>
    <w:rsid w:val="003F2F81"/>
    <w:rsid w:val="003F5B27"/>
    <w:rsid w:val="004059D4"/>
    <w:rsid w:val="004155A1"/>
    <w:rsid w:val="00435579"/>
    <w:rsid w:val="00447BAF"/>
    <w:rsid w:val="00454E75"/>
    <w:rsid w:val="004636D6"/>
    <w:rsid w:val="004813CC"/>
    <w:rsid w:val="004819EB"/>
    <w:rsid w:val="004971A5"/>
    <w:rsid w:val="00497C01"/>
    <w:rsid w:val="004C7C9A"/>
    <w:rsid w:val="004E0EF9"/>
    <w:rsid w:val="004E4F4F"/>
    <w:rsid w:val="00565626"/>
    <w:rsid w:val="00565F52"/>
    <w:rsid w:val="00580127"/>
    <w:rsid w:val="005C64EB"/>
    <w:rsid w:val="005E6093"/>
    <w:rsid w:val="005F0AA4"/>
    <w:rsid w:val="005F1917"/>
    <w:rsid w:val="0060378A"/>
    <w:rsid w:val="006075AA"/>
    <w:rsid w:val="00611191"/>
    <w:rsid w:val="006138C0"/>
    <w:rsid w:val="00625828"/>
    <w:rsid w:val="00633592"/>
    <w:rsid w:val="00643E40"/>
    <w:rsid w:val="0065026A"/>
    <w:rsid w:val="006542F1"/>
    <w:rsid w:val="00660B2F"/>
    <w:rsid w:val="00660C46"/>
    <w:rsid w:val="00670E39"/>
    <w:rsid w:val="00676A07"/>
    <w:rsid w:val="00677467"/>
    <w:rsid w:val="0068455D"/>
    <w:rsid w:val="006C03FC"/>
    <w:rsid w:val="006F027A"/>
    <w:rsid w:val="006F7968"/>
    <w:rsid w:val="00704064"/>
    <w:rsid w:val="00712B90"/>
    <w:rsid w:val="00740E72"/>
    <w:rsid w:val="0075572F"/>
    <w:rsid w:val="007557D9"/>
    <w:rsid w:val="00762803"/>
    <w:rsid w:val="00764724"/>
    <w:rsid w:val="007677DB"/>
    <w:rsid w:val="00785142"/>
    <w:rsid w:val="00793275"/>
    <w:rsid w:val="007A0B5B"/>
    <w:rsid w:val="007B3D27"/>
    <w:rsid w:val="007D7C8A"/>
    <w:rsid w:val="007F1653"/>
    <w:rsid w:val="007F24F1"/>
    <w:rsid w:val="00821254"/>
    <w:rsid w:val="008273B0"/>
    <w:rsid w:val="00854E01"/>
    <w:rsid w:val="00862603"/>
    <w:rsid w:val="00872152"/>
    <w:rsid w:val="00890622"/>
    <w:rsid w:val="0089272F"/>
    <w:rsid w:val="008A78D0"/>
    <w:rsid w:val="008B0973"/>
    <w:rsid w:val="008B64FD"/>
    <w:rsid w:val="008B7556"/>
    <w:rsid w:val="008E218C"/>
    <w:rsid w:val="008E338D"/>
    <w:rsid w:val="008F4311"/>
    <w:rsid w:val="008F7FBD"/>
    <w:rsid w:val="0091010A"/>
    <w:rsid w:val="00945982"/>
    <w:rsid w:val="00990D55"/>
    <w:rsid w:val="009A793E"/>
    <w:rsid w:val="009D7E58"/>
    <w:rsid w:val="00A16DB6"/>
    <w:rsid w:val="00A21EEF"/>
    <w:rsid w:val="00A26ADC"/>
    <w:rsid w:val="00A455A6"/>
    <w:rsid w:val="00A457BC"/>
    <w:rsid w:val="00A817F5"/>
    <w:rsid w:val="00A8466D"/>
    <w:rsid w:val="00A87236"/>
    <w:rsid w:val="00A96758"/>
    <w:rsid w:val="00AC466A"/>
    <w:rsid w:val="00AD6FC0"/>
    <w:rsid w:val="00AE7867"/>
    <w:rsid w:val="00B02A8F"/>
    <w:rsid w:val="00B068B5"/>
    <w:rsid w:val="00B61897"/>
    <w:rsid w:val="00B76174"/>
    <w:rsid w:val="00B802B2"/>
    <w:rsid w:val="00B85692"/>
    <w:rsid w:val="00B879C0"/>
    <w:rsid w:val="00BB3B30"/>
    <w:rsid w:val="00BB3FFB"/>
    <w:rsid w:val="00BC55B5"/>
    <w:rsid w:val="00C21F9A"/>
    <w:rsid w:val="00C2523F"/>
    <w:rsid w:val="00C33FED"/>
    <w:rsid w:val="00C53876"/>
    <w:rsid w:val="00C611BB"/>
    <w:rsid w:val="00CA31F6"/>
    <w:rsid w:val="00CA57F7"/>
    <w:rsid w:val="00CB1002"/>
    <w:rsid w:val="00CB257B"/>
    <w:rsid w:val="00CD5475"/>
    <w:rsid w:val="00CE0A4F"/>
    <w:rsid w:val="00CE35F2"/>
    <w:rsid w:val="00CF1A29"/>
    <w:rsid w:val="00CF1DFE"/>
    <w:rsid w:val="00CF3923"/>
    <w:rsid w:val="00D07B0A"/>
    <w:rsid w:val="00D107A7"/>
    <w:rsid w:val="00D235CC"/>
    <w:rsid w:val="00D602DD"/>
    <w:rsid w:val="00D7603D"/>
    <w:rsid w:val="00D855FE"/>
    <w:rsid w:val="00D93704"/>
    <w:rsid w:val="00D96E08"/>
    <w:rsid w:val="00DB00DF"/>
    <w:rsid w:val="00DB37C0"/>
    <w:rsid w:val="00DC4211"/>
    <w:rsid w:val="00DE3F4F"/>
    <w:rsid w:val="00E229B0"/>
    <w:rsid w:val="00E3698E"/>
    <w:rsid w:val="00E52EF7"/>
    <w:rsid w:val="00E536EE"/>
    <w:rsid w:val="00E54BB4"/>
    <w:rsid w:val="00E56FE4"/>
    <w:rsid w:val="00E5767D"/>
    <w:rsid w:val="00E601B9"/>
    <w:rsid w:val="00E70B6F"/>
    <w:rsid w:val="00E73ED9"/>
    <w:rsid w:val="00E80261"/>
    <w:rsid w:val="00E95541"/>
    <w:rsid w:val="00EB7716"/>
    <w:rsid w:val="00ED36CA"/>
    <w:rsid w:val="00ED38E4"/>
    <w:rsid w:val="00EF449B"/>
    <w:rsid w:val="00F146AB"/>
    <w:rsid w:val="00F342D7"/>
    <w:rsid w:val="00F455BC"/>
    <w:rsid w:val="00F4726F"/>
    <w:rsid w:val="00F805BE"/>
    <w:rsid w:val="00F83E67"/>
    <w:rsid w:val="00F90AE9"/>
    <w:rsid w:val="00F94A3E"/>
    <w:rsid w:val="00FA1917"/>
    <w:rsid w:val="00FA7108"/>
    <w:rsid w:val="00FC07CD"/>
    <w:rsid w:val="00FD3E32"/>
    <w:rsid w:val="00FE1E9F"/>
    <w:rsid w:val="00FF5306"/>
    <w:rsid w:val="01987DBD"/>
    <w:rsid w:val="023E52D0"/>
    <w:rsid w:val="0806252E"/>
    <w:rsid w:val="09D2BBA7"/>
    <w:rsid w:val="1033C680"/>
    <w:rsid w:val="10BB252F"/>
    <w:rsid w:val="10DDAB9C"/>
    <w:rsid w:val="166B1CF8"/>
    <w:rsid w:val="1718AC3D"/>
    <w:rsid w:val="1954ED05"/>
    <w:rsid w:val="1C597C61"/>
    <w:rsid w:val="1E9AA185"/>
    <w:rsid w:val="2239D3BD"/>
    <w:rsid w:val="227ACE1A"/>
    <w:rsid w:val="23120F13"/>
    <w:rsid w:val="232EBADE"/>
    <w:rsid w:val="2805D7E0"/>
    <w:rsid w:val="29F36456"/>
    <w:rsid w:val="2A395BF0"/>
    <w:rsid w:val="2D4FB7E5"/>
    <w:rsid w:val="2DA4A146"/>
    <w:rsid w:val="2E2ACD42"/>
    <w:rsid w:val="2F0FF99A"/>
    <w:rsid w:val="30F83AE3"/>
    <w:rsid w:val="3188E1BC"/>
    <w:rsid w:val="31AEB2B6"/>
    <w:rsid w:val="31E2CA02"/>
    <w:rsid w:val="3255ED08"/>
    <w:rsid w:val="326A8C2F"/>
    <w:rsid w:val="34A30088"/>
    <w:rsid w:val="34EBB686"/>
    <w:rsid w:val="3A2AFB0C"/>
    <w:rsid w:val="3C8DCF1F"/>
    <w:rsid w:val="3CB59394"/>
    <w:rsid w:val="41FDB0F4"/>
    <w:rsid w:val="4AE31845"/>
    <w:rsid w:val="4D548192"/>
    <w:rsid w:val="4D7472BD"/>
    <w:rsid w:val="51C0AD38"/>
    <w:rsid w:val="55013B01"/>
    <w:rsid w:val="555DF235"/>
    <w:rsid w:val="5647A818"/>
    <w:rsid w:val="57FD4CF0"/>
    <w:rsid w:val="59FCEA2E"/>
    <w:rsid w:val="5C0C811B"/>
    <w:rsid w:val="5D4D07EB"/>
    <w:rsid w:val="5DD03B87"/>
    <w:rsid w:val="5FD47DAB"/>
    <w:rsid w:val="608E5B0D"/>
    <w:rsid w:val="60A92CE8"/>
    <w:rsid w:val="685CEB06"/>
    <w:rsid w:val="69980978"/>
    <w:rsid w:val="6AED76F7"/>
    <w:rsid w:val="6B0535B0"/>
    <w:rsid w:val="6C41A5EA"/>
    <w:rsid w:val="6CC03458"/>
    <w:rsid w:val="6D7C3243"/>
    <w:rsid w:val="6DE1B2FB"/>
    <w:rsid w:val="6E67AE5C"/>
    <w:rsid w:val="6ED19AA6"/>
    <w:rsid w:val="6F55F770"/>
    <w:rsid w:val="6F76DA8F"/>
    <w:rsid w:val="700686E1"/>
    <w:rsid w:val="735F9EF9"/>
    <w:rsid w:val="74788402"/>
    <w:rsid w:val="781FB502"/>
    <w:rsid w:val="7908B4E5"/>
    <w:rsid w:val="79851B84"/>
    <w:rsid w:val="7A24B29F"/>
    <w:rsid w:val="7AD03C35"/>
    <w:rsid w:val="7ADE6575"/>
    <w:rsid w:val="7C3E9E2E"/>
    <w:rsid w:val="7D2ACA81"/>
    <w:rsid w:val="7D41B8C2"/>
    <w:rsid w:val="7E573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CAA2D5"/>
  <w15:chartTrackingRefBased/>
  <w15:docId w15:val="{A2AED986-4B35-4F0A-90B5-460B406ED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2D3"/>
  </w:style>
  <w:style w:type="paragraph" w:styleId="Heading1">
    <w:name w:val="heading 1"/>
    <w:basedOn w:val="Normal"/>
    <w:next w:val="Normal"/>
    <w:link w:val="Heading1Char"/>
    <w:uiPriority w:val="9"/>
    <w:qFormat/>
    <w:rsid w:val="000135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35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35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35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35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35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35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35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35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35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135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35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35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35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35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35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35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35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35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35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35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35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35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35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35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35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35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35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35C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358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58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58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58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58A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58AF"/>
    <w:pPr>
      <w:spacing w:after="0" w:line="240" w:lineRule="auto"/>
    </w:pPr>
  </w:style>
  <w:style w:type="character" w:customStyle="1" w:styleId="font421">
    <w:name w:val="font421"/>
    <w:basedOn w:val="DefaultParagraphFont"/>
    <w:rsid w:val="00F83E67"/>
    <w:rPr>
      <w:rFonts w:ascii="Aptos Narrow" w:hAnsi="Aptos Narrow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891">
    <w:name w:val="font891"/>
    <w:basedOn w:val="DefaultParagraphFont"/>
    <w:rsid w:val="00F83E67"/>
    <w:rPr>
      <w:rFonts w:ascii="Aptos" w:hAnsi="Aptos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741">
    <w:name w:val="font741"/>
    <w:basedOn w:val="DefaultParagraphFont"/>
    <w:rsid w:val="00F83E67"/>
    <w:rPr>
      <w:rFonts w:ascii="Aptos Narrow" w:hAnsi="Aptos Narrow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541">
    <w:name w:val="font541"/>
    <w:basedOn w:val="DefaultParagraphFont"/>
    <w:rsid w:val="00F83E67"/>
    <w:rPr>
      <w:rFonts w:ascii="Aptos Narrow" w:hAnsi="Aptos Narrow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81">
    <w:name w:val="font281"/>
    <w:basedOn w:val="DefaultParagraphFont"/>
    <w:rsid w:val="00F83E67"/>
    <w:rPr>
      <w:rFonts w:ascii="Aptos Narrow" w:hAnsi="Aptos Narrow" w:hint="default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ont411">
    <w:name w:val="font411"/>
    <w:basedOn w:val="DefaultParagraphFont"/>
    <w:rsid w:val="00F83E67"/>
    <w:rPr>
      <w:rFonts w:ascii="Aptos Narrow" w:hAnsi="Aptos Narrow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01">
    <w:name w:val="font301"/>
    <w:basedOn w:val="DefaultParagraphFont"/>
    <w:rsid w:val="00F83E67"/>
    <w:rPr>
      <w:rFonts w:ascii="Aptos Narrow" w:hAnsi="Aptos Narrow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551">
    <w:name w:val="font551"/>
    <w:basedOn w:val="DefaultParagraphFont"/>
    <w:rsid w:val="00F83E67"/>
    <w:rPr>
      <w:rFonts w:ascii="Aptos Narrow" w:hAnsi="Aptos Narrow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styleId="Hyperlink">
    <w:name w:val="Hyperlink"/>
    <w:basedOn w:val="DefaultParagraphFont"/>
    <w:uiPriority w:val="99"/>
    <w:unhideWhenUsed/>
    <w:rsid w:val="00CE0A4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0A4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76174"/>
  </w:style>
  <w:style w:type="paragraph" w:styleId="NormalWeb">
    <w:name w:val="Normal (Web)"/>
    <w:basedOn w:val="Normal"/>
    <w:uiPriority w:val="99"/>
    <w:semiHidden/>
    <w:unhideWhenUsed/>
    <w:rsid w:val="002A52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76A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6A07"/>
  </w:style>
  <w:style w:type="paragraph" w:styleId="Footer">
    <w:name w:val="footer"/>
    <w:basedOn w:val="Normal"/>
    <w:link w:val="FooterChar"/>
    <w:uiPriority w:val="99"/>
    <w:unhideWhenUsed/>
    <w:rsid w:val="00676A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6A07"/>
  </w:style>
  <w:style w:type="paragraph" w:customStyle="1" w:styleId="EndNoteBibliographyTitle">
    <w:name w:val="EndNote Bibliography Title"/>
    <w:basedOn w:val="Normal"/>
    <w:link w:val="EndNoteBibliographyTitleChar"/>
    <w:rsid w:val="00E5767D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767D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E5767D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767D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4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3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2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9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hyperlink" Target="https://www.ifhad.org/colour-test/202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99</Words>
  <Characters>6270</Characters>
  <Application>Microsoft Office Word</Application>
  <DocSecurity>0</DocSecurity>
  <Lines>52</Lines>
  <Paragraphs>14</Paragraphs>
  <ScaleCrop>false</ScaleCrop>
  <Company>UTHealth</Company>
  <LinksUpToDate>false</LinksUpToDate>
  <CharactersWithSpaces>7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Restrepo</dc:creator>
  <cp:keywords/>
  <dc:description/>
  <cp:lastModifiedBy>Blanca Restrepo</cp:lastModifiedBy>
  <cp:revision>3</cp:revision>
  <dcterms:created xsi:type="dcterms:W3CDTF">2025-12-06T14:42:00Z</dcterms:created>
  <dcterms:modified xsi:type="dcterms:W3CDTF">2025-12-06T15:11:00Z</dcterms:modified>
</cp:coreProperties>
</file>